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651C7" w14:textId="6D23CDAA" w:rsidR="0017459C" w:rsidRPr="00C840B4" w:rsidRDefault="00C840B4">
      <w:pPr>
        <w:rPr>
          <w:b/>
          <w:bCs/>
        </w:rPr>
      </w:pPr>
      <w:r>
        <w:rPr>
          <w:b/>
          <w:bCs/>
        </w:rPr>
        <w:t xml:space="preserve">Supplementary table 1: </w:t>
      </w:r>
      <w:r w:rsidRPr="00274333">
        <w:t xml:space="preserve">ROC analysis </w:t>
      </w:r>
      <w:r w:rsidR="0017459C" w:rsidRPr="00274333">
        <w:t>AD vs SCD</w:t>
      </w:r>
    </w:p>
    <w:p w14:paraId="70C5AF30" w14:textId="77777777" w:rsidR="0017459C" w:rsidRDefault="0017459C"/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1080"/>
        <w:gridCol w:w="571"/>
        <w:gridCol w:w="1043"/>
        <w:gridCol w:w="992"/>
        <w:gridCol w:w="850"/>
        <w:gridCol w:w="1134"/>
        <w:gridCol w:w="1060"/>
        <w:gridCol w:w="2626"/>
      </w:tblGrid>
      <w:tr w:rsidR="00EF68C5" w:rsidRPr="0017459C" w14:paraId="0EA4D606" w14:textId="77777777" w:rsidTr="00EF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2A1232" w14:textId="77777777" w:rsidR="00CA4645" w:rsidRPr="0017459C" w:rsidRDefault="00CA4645" w:rsidP="00CA4645">
            <w:pPr>
              <w:rPr>
                <w:rFonts w:cstheme="minorHAnsi"/>
                <w:sz w:val="20"/>
                <w:szCs w:val="20"/>
              </w:rPr>
            </w:pPr>
            <w:bookmarkStart w:id="0" w:name="_Hlk182563972"/>
            <w:r w:rsidRPr="0017459C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571" w:type="dxa"/>
            <w:noWrap/>
            <w:hideMark/>
          </w:tcPr>
          <w:p w14:paraId="5A08D7E3" w14:textId="77777777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AUC</w:t>
            </w:r>
          </w:p>
        </w:tc>
        <w:tc>
          <w:tcPr>
            <w:tcW w:w="1043" w:type="dxa"/>
            <w:noWrap/>
            <w:hideMark/>
          </w:tcPr>
          <w:p w14:paraId="451E135B" w14:textId="457842B4" w:rsid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AUC</w:t>
            </w:r>
          </w:p>
          <w:p w14:paraId="204F037F" w14:textId="7B6AA3E2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Lower_CI</w:t>
            </w:r>
          </w:p>
        </w:tc>
        <w:tc>
          <w:tcPr>
            <w:tcW w:w="992" w:type="dxa"/>
            <w:noWrap/>
            <w:hideMark/>
          </w:tcPr>
          <w:p w14:paraId="509429D3" w14:textId="77777777" w:rsid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AUC</w:t>
            </w:r>
          </w:p>
          <w:p w14:paraId="1245E56C" w14:textId="04F89C63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Upper_CI</w:t>
            </w:r>
          </w:p>
        </w:tc>
        <w:tc>
          <w:tcPr>
            <w:tcW w:w="850" w:type="dxa"/>
            <w:noWrap/>
            <w:hideMark/>
          </w:tcPr>
          <w:p w14:paraId="202C85FD" w14:textId="77777777" w:rsid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Youden</w:t>
            </w:r>
            <w:r w:rsidR="0017459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E7F2240" w14:textId="0038DABF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Index</w:t>
            </w:r>
          </w:p>
        </w:tc>
        <w:tc>
          <w:tcPr>
            <w:tcW w:w="1134" w:type="dxa"/>
            <w:noWrap/>
            <w:hideMark/>
          </w:tcPr>
          <w:p w14:paraId="0E51A5B4" w14:textId="77777777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1060" w:type="dxa"/>
            <w:noWrap/>
            <w:hideMark/>
          </w:tcPr>
          <w:p w14:paraId="6D4EA38F" w14:textId="77777777" w:rsidR="00CA4645" w:rsidRPr="0017459C" w:rsidRDefault="00CA4645" w:rsidP="001745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pecificity</w:t>
            </w:r>
          </w:p>
        </w:tc>
        <w:tc>
          <w:tcPr>
            <w:tcW w:w="2626" w:type="dxa"/>
            <w:noWrap/>
            <w:hideMark/>
          </w:tcPr>
          <w:p w14:paraId="7CE5957D" w14:textId="77777777" w:rsidR="00CA4645" w:rsidRPr="0017459C" w:rsidRDefault="00CA4645" w:rsidP="00CA4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DeLong_Comparisons</w:t>
            </w:r>
          </w:p>
        </w:tc>
      </w:tr>
      <w:tr w:rsidR="0017459C" w:rsidRPr="0017459C" w14:paraId="3E75B514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4B35029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ULM Aβ42/40</w:t>
            </w:r>
          </w:p>
        </w:tc>
        <w:tc>
          <w:tcPr>
            <w:tcW w:w="571" w:type="dxa"/>
            <w:noWrap/>
            <w:hideMark/>
          </w:tcPr>
          <w:p w14:paraId="4E1726A3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043" w:type="dxa"/>
            <w:noWrap/>
            <w:hideMark/>
          </w:tcPr>
          <w:p w14:paraId="69320AB6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3FD1DD9B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50" w:type="dxa"/>
            <w:noWrap/>
            <w:hideMark/>
          </w:tcPr>
          <w:p w14:paraId="712F55F4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400158E4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060" w:type="dxa"/>
            <w:noWrap/>
            <w:hideMark/>
          </w:tcPr>
          <w:p w14:paraId="0EBC085C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2626" w:type="dxa"/>
            <w:noWrap/>
            <w:hideMark/>
          </w:tcPr>
          <w:p w14:paraId="6EB67292" w14:textId="5E0E153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6</w:t>
            </w:r>
          </w:p>
          <w:p w14:paraId="50E7C2D3" w14:textId="7ADAF87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10</w:t>
            </w:r>
          </w:p>
          <w:p w14:paraId="7428A7D8" w14:textId="5CD2A47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37</w:t>
            </w:r>
          </w:p>
          <w:p w14:paraId="0713B9ED" w14:textId="71F725BD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3</w:t>
            </w:r>
          </w:p>
          <w:p w14:paraId="4A9FA107" w14:textId="26FEEF84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65</w:t>
            </w:r>
          </w:p>
          <w:p w14:paraId="116FC1E7" w14:textId="6FB42D84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7</w:t>
            </w:r>
          </w:p>
          <w:p w14:paraId="34E0EF98" w14:textId="1B97522E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2588258C" w14:textId="1BEEBFED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73</w:t>
            </w:r>
          </w:p>
          <w:p w14:paraId="10006E25" w14:textId="56A4957E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7</w:t>
            </w:r>
          </w:p>
          <w:p w14:paraId="1B4019A6" w14:textId="6D175F8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4</w:t>
            </w:r>
          </w:p>
          <w:p w14:paraId="69B3DA9A" w14:textId="3F1108B7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8</w:t>
            </w:r>
          </w:p>
          <w:p w14:paraId="3D84BA88" w14:textId="00FE81A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3</w:t>
            </w:r>
          </w:p>
          <w:p w14:paraId="5E99699E" w14:textId="285C647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1</w:t>
            </w:r>
          </w:p>
        </w:tc>
      </w:tr>
      <w:tr w:rsidR="00EF68C5" w:rsidRPr="0017459C" w14:paraId="3C86E68F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4B0A292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ULM Aβ42</w:t>
            </w:r>
          </w:p>
        </w:tc>
        <w:tc>
          <w:tcPr>
            <w:tcW w:w="571" w:type="dxa"/>
            <w:noWrap/>
            <w:hideMark/>
          </w:tcPr>
          <w:p w14:paraId="4759A0DE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043" w:type="dxa"/>
            <w:noWrap/>
            <w:hideMark/>
          </w:tcPr>
          <w:p w14:paraId="547D38B8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62F5BD0A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50" w:type="dxa"/>
            <w:noWrap/>
            <w:hideMark/>
          </w:tcPr>
          <w:p w14:paraId="08620C7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3483FC6E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60" w:type="dxa"/>
            <w:noWrap/>
            <w:hideMark/>
          </w:tcPr>
          <w:p w14:paraId="4677D656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626" w:type="dxa"/>
            <w:noWrap/>
            <w:hideMark/>
          </w:tcPr>
          <w:p w14:paraId="729E5C25" w14:textId="32523797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6</w:t>
            </w:r>
          </w:p>
          <w:p w14:paraId="3E1C82CF" w14:textId="77945340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7</w:t>
            </w:r>
          </w:p>
          <w:p w14:paraId="4B26C9CC" w14:textId="1E2B466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</w:t>
            </w:r>
          </w:p>
          <w:p w14:paraId="060E1353" w14:textId="203DE9B7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2</w:t>
            </w:r>
          </w:p>
          <w:p w14:paraId="01306CCB" w14:textId="4C78203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0</w:t>
            </w:r>
          </w:p>
          <w:p w14:paraId="2254144E" w14:textId="3ABB7FF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0886B9F0" w14:textId="6C4ED840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78</w:t>
            </w:r>
          </w:p>
          <w:p w14:paraId="677A2B40" w14:textId="56A0E710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5114A112" w14:textId="1ED7A914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2</w:t>
            </w:r>
          </w:p>
          <w:p w14:paraId="4569F3F0" w14:textId="5D5909DB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1</w:t>
            </w:r>
          </w:p>
          <w:p w14:paraId="4312B76F" w14:textId="01F82FD5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2</w:t>
            </w:r>
          </w:p>
          <w:p w14:paraId="5B6ABBFE" w14:textId="6F5BC7C4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9</w:t>
            </w:r>
          </w:p>
          <w:p w14:paraId="7E667AEE" w14:textId="1BC758EE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38</w:t>
            </w:r>
          </w:p>
        </w:tc>
      </w:tr>
      <w:tr w:rsidR="0017459C" w:rsidRPr="0017459C" w14:paraId="211ED739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E47DD95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ULM Aβ40</w:t>
            </w:r>
          </w:p>
        </w:tc>
        <w:tc>
          <w:tcPr>
            <w:tcW w:w="571" w:type="dxa"/>
            <w:noWrap/>
            <w:hideMark/>
          </w:tcPr>
          <w:p w14:paraId="460C6A9B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043" w:type="dxa"/>
            <w:noWrap/>
            <w:hideMark/>
          </w:tcPr>
          <w:p w14:paraId="65628F1A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1118CDA3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850" w:type="dxa"/>
            <w:noWrap/>
            <w:hideMark/>
          </w:tcPr>
          <w:p w14:paraId="7F959CFC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29B46749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060" w:type="dxa"/>
            <w:noWrap/>
            <w:hideMark/>
          </w:tcPr>
          <w:p w14:paraId="08EB1930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2626" w:type="dxa"/>
            <w:noWrap/>
            <w:hideMark/>
          </w:tcPr>
          <w:p w14:paraId="27AB8B38" w14:textId="4CC4CD18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10</w:t>
            </w:r>
          </w:p>
          <w:p w14:paraId="182F12AE" w14:textId="64059437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7</w:t>
            </w:r>
          </w:p>
          <w:p w14:paraId="691910FB" w14:textId="5D2DB3AC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3</w:t>
            </w:r>
          </w:p>
          <w:p w14:paraId="72FA1B46" w14:textId="2679D1D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7</w:t>
            </w:r>
          </w:p>
          <w:p w14:paraId="013643C5" w14:textId="684C2050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8</w:t>
            </w:r>
          </w:p>
          <w:p w14:paraId="3FB2F33C" w14:textId="1B979F7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7</w:t>
            </w:r>
          </w:p>
          <w:p w14:paraId="1FB6600A" w14:textId="3081F07A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04</w:t>
            </w:r>
          </w:p>
          <w:p w14:paraId="3A0FFA7A" w14:textId="5EB2CEC1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89</w:t>
            </w:r>
          </w:p>
          <w:p w14:paraId="7B77A6FA" w14:textId="1F36D4C9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09</w:t>
            </w:r>
          </w:p>
          <w:p w14:paraId="1C46F503" w14:textId="6E61406B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8</w:t>
            </w:r>
          </w:p>
          <w:p w14:paraId="47BF6DD5" w14:textId="78F7E1F5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5</w:t>
            </w:r>
          </w:p>
          <w:p w14:paraId="1E44DA86" w14:textId="35282850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4</w:t>
            </w:r>
          </w:p>
          <w:p w14:paraId="3E320CB8" w14:textId="2B3A3B88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EF68C5" w:rsidRPr="0017459C" w14:paraId="67A42E5A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7335A28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him. Aβ42/40</w:t>
            </w:r>
          </w:p>
        </w:tc>
        <w:tc>
          <w:tcPr>
            <w:tcW w:w="571" w:type="dxa"/>
            <w:noWrap/>
            <w:hideMark/>
          </w:tcPr>
          <w:p w14:paraId="4816901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43" w:type="dxa"/>
            <w:noWrap/>
            <w:hideMark/>
          </w:tcPr>
          <w:p w14:paraId="24A1A65B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6877C427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850" w:type="dxa"/>
            <w:noWrap/>
            <w:hideMark/>
          </w:tcPr>
          <w:p w14:paraId="55ACF6DD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67876F4C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060" w:type="dxa"/>
            <w:noWrap/>
            <w:hideMark/>
          </w:tcPr>
          <w:p w14:paraId="51C5AFD8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626" w:type="dxa"/>
            <w:noWrap/>
            <w:hideMark/>
          </w:tcPr>
          <w:p w14:paraId="13A0F737" w14:textId="57FB6704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37</w:t>
            </w:r>
          </w:p>
          <w:p w14:paraId="156AFF9F" w14:textId="76A9B2D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</w:t>
            </w:r>
          </w:p>
          <w:p w14:paraId="72B02315" w14:textId="79C92E62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3</w:t>
            </w:r>
          </w:p>
          <w:p w14:paraId="04D6754E" w14:textId="68772C36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6</w:t>
            </w:r>
          </w:p>
          <w:p w14:paraId="7D62F265" w14:textId="662829A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4</w:t>
            </w:r>
          </w:p>
          <w:p w14:paraId="2E8B61D7" w14:textId="1857D7F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4</w:t>
            </w:r>
          </w:p>
          <w:p w14:paraId="79062F68" w14:textId="27AF6B90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41</w:t>
            </w:r>
          </w:p>
          <w:p w14:paraId="58C80E29" w14:textId="3F9EFD11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1C883DD5" w14:textId="11FCD73E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17</w:t>
            </w:r>
          </w:p>
          <w:p w14:paraId="1C0289C3" w14:textId="5CCC384E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2</w:t>
            </w:r>
          </w:p>
          <w:p w14:paraId="4A7D940F" w14:textId="0290F9DC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2</w:t>
            </w:r>
          </w:p>
          <w:p w14:paraId="4AB1825E" w14:textId="1236F7D5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4</w:t>
            </w:r>
          </w:p>
          <w:p w14:paraId="27F7C743" w14:textId="045C6CD6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17459C" w:rsidRPr="0017459C" w14:paraId="6254E4E8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0932ACF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lastRenderedPageBreak/>
              <w:t>Shim. Aβ42</w:t>
            </w:r>
          </w:p>
        </w:tc>
        <w:tc>
          <w:tcPr>
            <w:tcW w:w="571" w:type="dxa"/>
            <w:noWrap/>
            <w:hideMark/>
          </w:tcPr>
          <w:p w14:paraId="48DE0132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043" w:type="dxa"/>
            <w:noWrap/>
            <w:hideMark/>
          </w:tcPr>
          <w:p w14:paraId="07E0A546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92" w:type="dxa"/>
            <w:noWrap/>
            <w:hideMark/>
          </w:tcPr>
          <w:p w14:paraId="50311431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05E08AA0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1232C20B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0" w:type="dxa"/>
            <w:noWrap/>
            <w:hideMark/>
          </w:tcPr>
          <w:p w14:paraId="404AD007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626" w:type="dxa"/>
            <w:noWrap/>
            <w:hideMark/>
          </w:tcPr>
          <w:p w14:paraId="2389A3B0" w14:textId="5BBE34B2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3</w:t>
            </w:r>
          </w:p>
          <w:p w14:paraId="69CA30AC" w14:textId="1950EF10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2</w:t>
            </w:r>
          </w:p>
          <w:p w14:paraId="5DDF5A79" w14:textId="1E48D01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7</w:t>
            </w:r>
          </w:p>
          <w:p w14:paraId="4E8F7C01" w14:textId="4F349B4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6</w:t>
            </w:r>
          </w:p>
          <w:p w14:paraId="7FFBE1CC" w14:textId="2B68773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4</w:t>
            </w:r>
          </w:p>
          <w:p w14:paraId="42F7FC1E" w14:textId="6D09739D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9</w:t>
            </w:r>
          </w:p>
          <w:p w14:paraId="33D65AD9" w14:textId="0D923D2B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4D6EC986" w14:textId="4E0B7948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7</w:t>
            </w:r>
          </w:p>
          <w:p w14:paraId="65171AA5" w14:textId="6C817883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24</w:t>
            </w:r>
          </w:p>
          <w:p w14:paraId="60CA4660" w14:textId="42F58844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8</w:t>
            </w:r>
          </w:p>
          <w:p w14:paraId="10D2595C" w14:textId="2FF23BBC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2</w:t>
            </w:r>
          </w:p>
          <w:p w14:paraId="48B48601" w14:textId="0FB3905B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9</w:t>
            </w:r>
          </w:p>
          <w:p w14:paraId="111B6095" w14:textId="6EECC6F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EF68C5" w:rsidRPr="0017459C" w14:paraId="3978C29A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DDE7BA2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him. Aβ40</w:t>
            </w:r>
          </w:p>
        </w:tc>
        <w:tc>
          <w:tcPr>
            <w:tcW w:w="571" w:type="dxa"/>
            <w:noWrap/>
            <w:hideMark/>
          </w:tcPr>
          <w:p w14:paraId="0B39F083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043" w:type="dxa"/>
            <w:noWrap/>
            <w:hideMark/>
          </w:tcPr>
          <w:p w14:paraId="48CC9267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6B1957D3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850" w:type="dxa"/>
            <w:noWrap/>
            <w:hideMark/>
          </w:tcPr>
          <w:p w14:paraId="464B34C2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4E33E119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060" w:type="dxa"/>
            <w:noWrap/>
            <w:hideMark/>
          </w:tcPr>
          <w:p w14:paraId="374F682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2626" w:type="dxa"/>
            <w:noWrap/>
            <w:hideMark/>
          </w:tcPr>
          <w:p w14:paraId="3402CC5B" w14:textId="35BECAF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65</w:t>
            </w:r>
          </w:p>
          <w:p w14:paraId="7C0D4C58" w14:textId="4AA31B1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0</w:t>
            </w:r>
          </w:p>
          <w:p w14:paraId="4390F6BB" w14:textId="16191D1C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8</w:t>
            </w:r>
          </w:p>
          <w:p w14:paraId="24E059E0" w14:textId="425BFE16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4</w:t>
            </w:r>
          </w:p>
          <w:p w14:paraId="55E67241" w14:textId="5B6B4602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4</w:t>
            </w:r>
          </w:p>
          <w:p w14:paraId="709F9C3F" w14:textId="17F39F26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3</w:t>
            </w:r>
          </w:p>
          <w:p w14:paraId="6DF3B31A" w14:textId="6CDEE9E9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51</w:t>
            </w:r>
          </w:p>
          <w:p w14:paraId="3EFC0BAB" w14:textId="7E771C18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15</w:t>
            </w:r>
          </w:p>
          <w:p w14:paraId="6CEE5279" w14:textId="2D3FC053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62</w:t>
            </w:r>
          </w:p>
          <w:p w14:paraId="3B8F98A5" w14:textId="32861EA6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1</w:t>
            </w:r>
          </w:p>
          <w:p w14:paraId="3AD026DF" w14:textId="210A91C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</w:t>
            </w:r>
          </w:p>
          <w:p w14:paraId="0C426A5D" w14:textId="65B423E1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8</w:t>
            </w:r>
          </w:p>
          <w:p w14:paraId="7C5A90FA" w14:textId="79CF2351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17459C" w:rsidRPr="0017459C" w14:paraId="585CF28F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8CE6A7B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him. Comp</w:t>
            </w:r>
          </w:p>
        </w:tc>
        <w:tc>
          <w:tcPr>
            <w:tcW w:w="571" w:type="dxa"/>
            <w:noWrap/>
            <w:hideMark/>
          </w:tcPr>
          <w:p w14:paraId="51D7D709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043" w:type="dxa"/>
            <w:noWrap/>
            <w:hideMark/>
          </w:tcPr>
          <w:p w14:paraId="606152C1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10B091D4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60D73214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3AA90EB8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060" w:type="dxa"/>
            <w:noWrap/>
            <w:hideMark/>
          </w:tcPr>
          <w:p w14:paraId="02A68070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626" w:type="dxa"/>
            <w:noWrap/>
            <w:hideMark/>
          </w:tcPr>
          <w:p w14:paraId="25B97463" w14:textId="5CA45C37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7</w:t>
            </w:r>
          </w:p>
          <w:p w14:paraId="205B5239" w14:textId="4F261F35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1E981292" w14:textId="7249A39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7</w:t>
            </w:r>
          </w:p>
          <w:p w14:paraId="531EAB31" w14:textId="7B77156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4</w:t>
            </w:r>
          </w:p>
          <w:p w14:paraId="6D2B7437" w14:textId="29E69DB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9</w:t>
            </w:r>
          </w:p>
          <w:p w14:paraId="6BBF707F" w14:textId="6AA9AD2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3</w:t>
            </w:r>
          </w:p>
          <w:p w14:paraId="36618DFA" w14:textId="7C8C274D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56</w:t>
            </w:r>
          </w:p>
          <w:p w14:paraId="5C99A59D" w14:textId="0574296F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97</w:t>
            </w:r>
          </w:p>
          <w:p w14:paraId="1B5838B7" w14:textId="473FFBC0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500BD764" w14:textId="5BB1923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3</w:t>
            </w:r>
          </w:p>
          <w:p w14:paraId="14BBBEA7" w14:textId="2BD6A7B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1</w:t>
            </w:r>
          </w:p>
          <w:p w14:paraId="3592A2CE" w14:textId="1C83B2AE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1</w:t>
            </w:r>
          </w:p>
          <w:p w14:paraId="489A0920" w14:textId="232C6D00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97</w:t>
            </w:r>
          </w:p>
        </w:tc>
      </w:tr>
      <w:tr w:rsidR="00EF68C5" w:rsidRPr="0017459C" w14:paraId="62A6A324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0D231F1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</w:p>
        </w:tc>
        <w:tc>
          <w:tcPr>
            <w:tcW w:w="571" w:type="dxa"/>
            <w:noWrap/>
            <w:hideMark/>
          </w:tcPr>
          <w:p w14:paraId="1AD2A3CC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043" w:type="dxa"/>
            <w:noWrap/>
            <w:hideMark/>
          </w:tcPr>
          <w:p w14:paraId="1DE29A43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992" w:type="dxa"/>
            <w:noWrap/>
            <w:hideMark/>
          </w:tcPr>
          <w:p w14:paraId="1944B075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50" w:type="dxa"/>
            <w:noWrap/>
            <w:hideMark/>
          </w:tcPr>
          <w:p w14:paraId="7B32257F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4DD5690B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060" w:type="dxa"/>
            <w:noWrap/>
            <w:hideMark/>
          </w:tcPr>
          <w:p w14:paraId="0F2B9C72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626" w:type="dxa"/>
            <w:noWrap/>
            <w:hideMark/>
          </w:tcPr>
          <w:p w14:paraId="257026DE" w14:textId="13FE1891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5B59CCA5" w14:textId="44EDBA2B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8</w:t>
            </w:r>
          </w:p>
          <w:p w14:paraId="47CB5A48" w14:textId="34C8CEB7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04</w:t>
            </w:r>
          </w:p>
          <w:p w14:paraId="1A61D175" w14:textId="63154CFB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41</w:t>
            </w:r>
          </w:p>
          <w:p w14:paraId="536264CE" w14:textId="348DEB95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31D15EF9" w14:textId="0E79F8E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1</w:t>
            </w:r>
          </w:p>
          <w:p w14:paraId="40F469AC" w14:textId="20E9EA9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6</w:t>
            </w:r>
          </w:p>
          <w:p w14:paraId="79365663" w14:textId="718E74C5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1</w:t>
            </w:r>
          </w:p>
          <w:p w14:paraId="0669A669" w14:textId="469E4F0F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55</w:t>
            </w:r>
          </w:p>
          <w:p w14:paraId="0F2C71AC" w14:textId="268B94F0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</w:t>
            </w:r>
          </w:p>
          <w:p w14:paraId="349352A3" w14:textId="7391A2E8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9</w:t>
            </w:r>
          </w:p>
          <w:p w14:paraId="38EEBC8B" w14:textId="306D24D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7</w:t>
            </w:r>
          </w:p>
          <w:p w14:paraId="171D85E7" w14:textId="52C7F68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16</w:t>
            </w:r>
          </w:p>
        </w:tc>
      </w:tr>
      <w:tr w:rsidR="0017459C" w:rsidRPr="0017459C" w14:paraId="739494BE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DCD8D12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</w:p>
        </w:tc>
        <w:tc>
          <w:tcPr>
            <w:tcW w:w="571" w:type="dxa"/>
            <w:noWrap/>
            <w:hideMark/>
          </w:tcPr>
          <w:p w14:paraId="41A9C215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043" w:type="dxa"/>
            <w:noWrap/>
            <w:hideMark/>
          </w:tcPr>
          <w:p w14:paraId="2887719A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6F1DEFD8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6A871592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5B5375A7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060" w:type="dxa"/>
            <w:noWrap/>
            <w:hideMark/>
          </w:tcPr>
          <w:p w14:paraId="2BD56BEC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626" w:type="dxa"/>
            <w:noWrap/>
            <w:hideMark/>
          </w:tcPr>
          <w:p w14:paraId="2E30E95F" w14:textId="14CCCF6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3</w:t>
            </w:r>
          </w:p>
          <w:p w14:paraId="30CC5B6E" w14:textId="169A42F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9</w:t>
            </w:r>
          </w:p>
          <w:p w14:paraId="607EE766" w14:textId="50C0EE1F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89</w:t>
            </w:r>
          </w:p>
          <w:p w14:paraId="701A6AEB" w14:textId="05761C5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3E575395" w14:textId="014A81A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7</w:t>
            </w:r>
          </w:p>
          <w:p w14:paraId="05A9F4D9" w14:textId="4F317C6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5</w:t>
            </w:r>
          </w:p>
          <w:p w14:paraId="2B479365" w14:textId="5BE3E872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7</w:t>
            </w:r>
          </w:p>
          <w:p w14:paraId="191A24DA" w14:textId="743DE66F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1</w:t>
            </w:r>
          </w:p>
          <w:p w14:paraId="15FD7328" w14:textId="7F731E5A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23</w:t>
            </w:r>
          </w:p>
          <w:p w14:paraId="6932307A" w14:textId="2CB85833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3</w:t>
            </w:r>
          </w:p>
          <w:p w14:paraId="0FEEBF64" w14:textId="5854F892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</w:t>
            </w:r>
          </w:p>
          <w:p w14:paraId="55CB0498" w14:textId="3F758E09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1</w:t>
            </w:r>
          </w:p>
          <w:p w14:paraId="359A17EC" w14:textId="74EF1BA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EF68C5" w:rsidRPr="0017459C" w14:paraId="36048AFA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61B3F53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lastRenderedPageBreak/>
              <w:t>pTau-181</w:t>
            </w:r>
          </w:p>
        </w:tc>
        <w:tc>
          <w:tcPr>
            <w:tcW w:w="571" w:type="dxa"/>
            <w:noWrap/>
            <w:hideMark/>
          </w:tcPr>
          <w:p w14:paraId="7E59283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043" w:type="dxa"/>
            <w:noWrap/>
            <w:hideMark/>
          </w:tcPr>
          <w:p w14:paraId="3D67E639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55F7ED73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5D3F54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4B53383B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060" w:type="dxa"/>
            <w:noWrap/>
            <w:hideMark/>
          </w:tcPr>
          <w:p w14:paraId="52A10A8C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626" w:type="dxa"/>
            <w:noWrap/>
            <w:hideMark/>
          </w:tcPr>
          <w:p w14:paraId="7D5D19CE" w14:textId="261841CB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7</w:t>
            </w:r>
          </w:p>
          <w:p w14:paraId="4C754316" w14:textId="33F0DF62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2</w:t>
            </w:r>
          </w:p>
          <w:p w14:paraId="7046E410" w14:textId="07D7C0FE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09</w:t>
            </w:r>
          </w:p>
          <w:p w14:paraId="4E8DADD3" w14:textId="6AB45BB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17</w:t>
            </w:r>
          </w:p>
          <w:p w14:paraId="70461B53" w14:textId="59F9E0D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4</w:t>
            </w:r>
          </w:p>
          <w:p w14:paraId="48DB2D41" w14:textId="1083EE81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62</w:t>
            </w:r>
          </w:p>
          <w:p w14:paraId="65B2F0CD" w14:textId="25D9F10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9</w:t>
            </w:r>
          </w:p>
          <w:p w14:paraId="77699BAB" w14:textId="6919C23D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55</w:t>
            </w:r>
          </w:p>
          <w:p w14:paraId="13072BCC" w14:textId="29116550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23</w:t>
            </w:r>
          </w:p>
          <w:p w14:paraId="34E3D266" w14:textId="199AAC9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41</w:t>
            </w:r>
          </w:p>
          <w:p w14:paraId="0923B5F2" w14:textId="60EBF344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96</w:t>
            </w:r>
          </w:p>
          <w:p w14:paraId="52C9E210" w14:textId="78571FA3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8</w:t>
            </w:r>
          </w:p>
          <w:p w14:paraId="071E71E8" w14:textId="39C2EB1E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23</w:t>
            </w:r>
          </w:p>
        </w:tc>
      </w:tr>
      <w:tr w:rsidR="0017459C" w:rsidRPr="0017459C" w14:paraId="4DDB91F6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7546D6A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imoa Aβ40</w:t>
            </w:r>
          </w:p>
        </w:tc>
        <w:tc>
          <w:tcPr>
            <w:tcW w:w="571" w:type="dxa"/>
            <w:noWrap/>
            <w:hideMark/>
          </w:tcPr>
          <w:p w14:paraId="2CF6581F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43" w:type="dxa"/>
            <w:noWrap/>
            <w:hideMark/>
          </w:tcPr>
          <w:p w14:paraId="019F6439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5AD492B5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850" w:type="dxa"/>
            <w:noWrap/>
            <w:hideMark/>
          </w:tcPr>
          <w:p w14:paraId="280D05D8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16A5F77A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060" w:type="dxa"/>
            <w:noWrap/>
            <w:hideMark/>
          </w:tcPr>
          <w:p w14:paraId="7813CC26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2626" w:type="dxa"/>
            <w:noWrap/>
            <w:hideMark/>
          </w:tcPr>
          <w:p w14:paraId="5F1DF98D" w14:textId="18213594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4</w:t>
            </w:r>
          </w:p>
          <w:p w14:paraId="1B3462E3" w14:textId="2807976B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1</w:t>
            </w:r>
          </w:p>
          <w:p w14:paraId="142F954C" w14:textId="6C4FE71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8</w:t>
            </w:r>
          </w:p>
          <w:p w14:paraId="2F5A6A57" w14:textId="161F729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2</w:t>
            </w:r>
          </w:p>
          <w:p w14:paraId="4F798375" w14:textId="35CBECF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8</w:t>
            </w:r>
          </w:p>
          <w:p w14:paraId="5252852E" w14:textId="3CF3FAED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1</w:t>
            </w:r>
          </w:p>
          <w:p w14:paraId="2C4925B2" w14:textId="27FFFAE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3</w:t>
            </w:r>
          </w:p>
          <w:p w14:paraId="32C0B3D8" w14:textId="7F78EF6A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2</w:t>
            </w:r>
          </w:p>
          <w:p w14:paraId="59FEFA3E" w14:textId="12D6B5BE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43</w:t>
            </w:r>
          </w:p>
          <w:p w14:paraId="2B3928D4" w14:textId="2E327B85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41</w:t>
            </w:r>
          </w:p>
          <w:p w14:paraId="0F9686E7" w14:textId="73D7B9EE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6</w:t>
            </w:r>
          </w:p>
          <w:p w14:paraId="5CB411BA" w14:textId="72B4FDB5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1</w:t>
            </w:r>
          </w:p>
          <w:p w14:paraId="2A8BBCED" w14:textId="1E946437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EF68C5" w:rsidRPr="0017459C" w14:paraId="7C3E06D4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B7B573E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imoa Aβ42</w:t>
            </w:r>
          </w:p>
        </w:tc>
        <w:tc>
          <w:tcPr>
            <w:tcW w:w="571" w:type="dxa"/>
            <w:noWrap/>
            <w:hideMark/>
          </w:tcPr>
          <w:p w14:paraId="45CECD4D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43" w:type="dxa"/>
            <w:noWrap/>
            <w:hideMark/>
          </w:tcPr>
          <w:p w14:paraId="29A6CC7B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92" w:type="dxa"/>
            <w:noWrap/>
            <w:hideMark/>
          </w:tcPr>
          <w:p w14:paraId="7EFF456D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22175006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7365BF88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060" w:type="dxa"/>
            <w:noWrap/>
            <w:hideMark/>
          </w:tcPr>
          <w:p w14:paraId="2171BDF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2626" w:type="dxa"/>
            <w:noWrap/>
            <w:hideMark/>
          </w:tcPr>
          <w:p w14:paraId="717C4B93" w14:textId="39C24C15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8</w:t>
            </w:r>
          </w:p>
          <w:p w14:paraId="7C67B65B" w14:textId="4DF3CD77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2</w:t>
            </w:r>
          </w:p>
          <w:p w14:paraId="72B342A3" w14:textId="2A8C39D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5</w:t>
            </w:r>
          </w:p>
          <w:p w14:paraId="26EF8D24" w14:textId="69923A5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2</w:t>
            </w:r>
          </w:p>
          <w:p w14:paraId="411D1EA1" w14:textId="0EEC7D0E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2</w:t>
            </w:r>
          </w:p>
          <w:p w14:paraId="73A43F55" w14:textId="365F945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</w:t>
            </w:r>
          </w:p>
          <w:p w14:paraId="562F2918" w14:textId="1841E49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1</w:t>
            </w:r>
          </w:p>
          <w:p w14:paraId="76CC3E2B" w14:textId="6EA42CC2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29</w:t>
            </w:r>
          </w:p>
          <w:p w14:paraId="22709614" w14:textId="70EFF0CB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6</w:t>
            </w:r>
          </w:p>
          <w:p w14:paraId="5AFBF1B3" w14:textId="11CF0D7B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96</w:t>
            </w:r>
          </w:p>
          <w:p w14:paraId="1B7DEF97" w14:textId="5ECC9620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6</w:t>
            </w:r>
          </w:p>
          <w:p w14:paraId="18CB763F" w14:textId="76BDCBD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7</w:t>
            </w:r>
          </w:p>
          <w:p w14:paraId="23909201" w14:textId="2A3C90B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17459C" w:rsidRPr="0017459C" w14:paraId="213CC607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298E461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Simoa Aβ42/40</w:t>
            </w:r>
          </w:p>
        </w:tc>
        <w:tc>
          <w:tcPr>
            <w:tcW w:w="571" w:type="dxa"/>
            <w:noWrap/>
            <w:hideMark/>
          </w:tcPr>
          <w:p w14:paraId="6E7E56B2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043" w:type="dxa"/>
            <w:noWrap/>
            <w:hideMark/>
          </w:tcPr>
          <w:p w14:paraId="7FD0D56F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0998FD63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4D3D6E65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34" w:type="dxa"/>
            <w:noWrap/>
            <w:hideMark/>
          </w:tcPr>
          <w:p w14:paraId="48C0F1B5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060" w:type="dxa"/>
            <w:noWrap/>
            <w:hideMark/>
          </w:tcPr>
          <w:p w14:paraId="2D057E81" w14:textId="77777777" w:rsidR="00CA4645" w:rsidRPr="0017459C" w:rsidRDefault="00CA4645" w:rsidP="00174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2626" w:type="dxa"/>
            <w:noWrap/>
            <w:hideMark/>
          </w:tcPr>
          <w:p w14:paraId="7729EF9D" w14:textId="6EA96261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23</w:t>
            </w:r>
          </w:p>
          <w:p w14:paraId="374F2428" w14:textId="1978F00A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59</w:t>
            </w:r>
          </w:p>
          <w:p w14:paraId="70EF0A62" w14:textId="681D4ABB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4</w:t>
            </w:r>
          </w:p>
          <w:p w14:paraId="2AC3EEEA" w14:textId="2756EDD9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4</w:t>
            </w:r>
          </w:p>
          <w:p w14:paraId="625C3357" w14:textId="154B472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9</w:t>
            </w:r>
          </w:p>
          <w:p w14:paraId="29AECAA0" w14:textId="71470072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98</w:t>
            </w:r>
          </w:p>
          <w:p w14:paraId="651BB1C3" w14:textId="4542FEED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1</w:t>
            </w:r>
          </w:p>
          <w:p w14:paraId="1D38745B" w14:textId="1F7B1B2A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57</w:t>
            </w:r>
          </w:p>
          <w:p w14:paraId="0BDA387E" w14:textId="480E5D68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lastRenderedPageBreak/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21</w:t>
            </w:r>
          </w:p>
          <w:p w14:paraId="556D182A" w14:textId="1100AE42" w:rsidR="00CA4645" w:rsidRPr="0017459C" w:rsidRDefault="00CA4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28</w:t>
            </w:r>
          </w:p>
          <w:p w14:paraId="508EFAF9" w14:textId="0D9D236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71</w:t>
            </w:r>
          </w:p>
          <w:p w14:paraId="45CEA559" w14:textId="6C8952F6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7</w:t>
            </w:r>
          </w:p>
          <w:p w14:paraId="46D2D4DC" w14:textId="24A69694" w:rsidR="00CA4645" w:rsidRPr="0017459C" w:rsidRDefault="008D1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38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EF68C5" w:rsidRPr="0017459C" w14:paraId="0A11C10F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385C6AC" w14:textId="77777777" w:rsidR="00CA4645" w:rsidRPr="0017459C" w:rsidRDefault="00CA4645">
            <w:pPr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lastRenderedPageBreak/>
              <w:t>ULM Aβ38</w:t>
            </w:r>
          </w:p>
        </w:tc>
        <w:tc>
          <w:tcPr>
            <w:tcW w:w="571" w:type="dxa"/>
            <w:noWrap/>
            <w:hideMark/>
          </w:tcPr>
          <w:p w14:paraId="2E237CF1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043" w:type="dxa"/>
            <w:noWrap/>
            <w:hideMark/>
          </w:tcPr>
          <w:p w14:paraId="227CF5D4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2EEF9C69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39502C2E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53BBB7DA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60" w:type="dxa"/>
            <w:noWrap/>
            <w:hideMark/>
          </w:tcPr>
          <w:p w14:paraId="6389098C" w14:textId="77777777" w:rsidR="00CA4645" w:rsidRPr="0017459C" w:rsidRDefault="00CA4645" w:rsidP="00174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626" w:type="dxa"/>
            <w:noWrap/>
            <w:hideMark/>
          </w:tcPr>
          <w:p w14:paraId="4F8B34E2" w14:textId="547A7F1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31</w:t>
            </w:r>
          </w:p>
          <w:p w14:paraId="6EE3CB27" w14:textId="10363A1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38</w:t>
            </w:r>
          </w:p>
          <w:p w14:paraId="6E303B1A" w14:textId="6F697A33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LM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54</w:t>
            </w:r>
          </w:p>
          <w:p w14:paraId="16AB965E" w14:textId="012BF153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1</w:t>
            </w:r>
          </w:p>
          <w:p w14:paraId="53F5A23C" w14:textId="56F7A3EA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24</w:t>
            </w:r>
          </w:p>
          <w:p w14:paraId="51ED71F7" w14:textId="52F5EDEF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69</w:t>
            </w:r>
          </w:p>
          <w:p w14:paraId="521F5241" w14:textId="3B372165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im. </w:t>
            </w:r>
            <w:r w:rsidR="00CA4645" w:rsidRPr="0017459C">
              <w:rPr>
                <w:rFonts w:cstheme="minorHAnsi"/>
                <w:sz w:val="20"/>
                <w:szCs w:val="20"/>
              </w:rPr>
              <w:t>Comp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0097</w:t>
            </w:r>
          </w:p>
          <w:p w14:paraId="1490D44F" w14:textId="04FDF895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GFAP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16</w:t>
            </w:r>
          </w:p>
          <w:p w14:paraId="55104D64" w14:textId="3EAF1440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NfL</w:t>
            </w:r>
            <w:r w:rsidRPr="0017459C">
              <w:rPr>
                <w:rFonts w:cstheme="minorHAnsi"/>
                <w:sz w:val="20"/>
                <w:szCs w:val="20"/>
              </w:rPr>
              <w:tab/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24</w:t>
            </w:r>
          </w:p>
          <w:p w14:paraId="5C3D4EEC" w14:textId="41443D0D" w:rsidR="00CA4645" w:rsidRPr="0017459C" w:rsidRDefault="00CA4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7459C">
              <w:rPr>
                <w:rFonts w:cstheme="minorHAnsi"/>
                <w:sz w:val="20"/>
                <w:szCs w:val="20"/>
              </w:rPr>
              <w:t>pTau-181</w:t>
            </w:r>
            <w:r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Pr="0017459C">
              <w:rPr>
                <w:rFonts w:cstheme="minorHAnsi"/>
                <w:sz w:val="20"/>
                <w:szCs w:val="20"/>
              </w:rPr>
              <w:t>0.0023</w:t>
            </w:r>
          </w:p>
          <w:p w14:paraId="03C59ADF" w14:textId="2ADF3869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8</w:t>
            </w:r>
          </w:p>
          <w:p w14:paraId="13DB89B0" w14:textId="6DEC49A2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31</w:t>
            </w:r>
          </w:p>
          <w:p w14:paraId="1B403A85" w14:textId="362F569D" w:rsidR="00CA4645" w:rsidRPr="0017459C" w:rsidRDefault="008D1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moa </w:t>
            </w:r>
            <w:r w:rsidR="00CA4645" w:rsidRPr="0017459C">
              <w:rPr>
                <w:rFonts w:cstheme="minorHAnsi"/>
                <w:sz w:val="20"/>
                <w:szCs w:val="20"/>
              </w:rPr>
              <w:t>Aβ42/40</w:t>
            </w:r>
            <w:r w:rsidR="00CA4645" w:rsidRPr="0017459C">
              <w:rPr>
                <w:rFonts w:cstheme="minorHAnsi"/>
                <w:sz w:val="20"/>
                <w:szCs w:val="20"/>
              </w:rPr>
              <w:tab/>
              <w:t xml:space="preserve">p = </w:t>
            </w:r>
            <w:r w:rsidR="00CA4645" w:rsidRPr="0017459C">
              <w:rPr>
                <w:rFonts w:cstheme="minorHAnsi"/>
                <w:sz w:val="20"/>
                <w:szCs w:val="20"/>
              </w:rPr>
              <w:t>0.49</w:t>
            </w:r>
          </w:p>
        </w:tc>
      </w:tr>
      <w:bookmarkEnd w:id="0"/>
    </w:tbl>
    <w:p w14:paraId="63B90F4D" w14:textId="13201DA9" w:rsidR="00EF68C5" w:rsidRDefault="00EF68C5"/>
    <w:p w14:paraId="521E8501" w14:textId="365E9B68" w:rsidR="00EF68C5" w:rsidRDefault="00EF68C5"/>
    <w:p w14:paraId="5A92AC78" w14:textId="77777777" w:rsidR="00EF68C5" w:rsidRDefault="00EF68C5"/>
    <w:p w14:paraId="4233AB15" w14:textId="264C21FD" w:rsidR="00EF68C5" w:rsidRDefault="00EF68C5">
      <w:r>
        <w:br w:type="page"/>
      </w:r>
    </w:p>
    <w:p w14:paraId="51C0A7B9" w14:textId="6F055721" w:rsidR="00EF68C5" w:rsidRPr="00EF68C5" w:rsidRDefault="00EF68C5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Pr="00274333">
        <w:t xml:space="preserve">ROC analysis </w:t>
      </w:r>
      <w:r w:rsidRPr="00274333">
        <w:t>bvFTD</w:t>
      </w:r>
      <w:r w:rsidRPr="00274333">
        <w:t xml:space="preserve"> vs SCD</w:t>
      </w:r>
    </w:p>
    <w:p w14:paraId="37363B96" w14:textId="77777777" w:rsidR="00EF68C5" w:rsidRDefault="00EF68C5"/>
    <w:tbl>
      <w:tblPr>
        <w:tblStyle w:val="PlainTable2"/>
        <w:tblW w:w="9529" w:type="dxa"/>
        <w:tblLook w:val="04A0" w:firstRow="1" w:lastRow="0" w:firstColumn="1" w:lastColumn="0" w:noHBand="0" w:noVBand="1"/>
      </w:tblPr>
      <w:tblGrid>
        <w:gridCol w:w="1080"/>
        <w:gridCol w:w="651"/>
        <w:gridCol w:w="986"/>
        <w:gridCol w:w="992"/>
        <w:gridCol w:w="834"/>
        <w:gridCol w:w="1073"/>
        <w:gridCol w:w="1060"/>
        <w:gridCol w:w="2853"/>
      </w:tblGrid>
      <w:tr w:rsidR="00EF68C5" w:rsidRPr="00EF68C5" w14:paraId="01697661" w14:textId="77777777" w:rsidTr="00EF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94D6CE2" w14:textId="77777777" w:rsidR="00EF68C5" w:rsidRPr="00EF68C5" w:rsidRDefault="00EF68C5" w:rsidP="003173C8">
            <w:pPr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651" w:type="dxa"/>
            <w:noWrap/>
            <w:hideMark/>
          </w:tcPr>
          <w:p w14:paraId="2A5714B0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AUC</w:t>
            </w:r>
          </w:p>
        </w:tc>
        <w:tc>
          <w:tcPr>
            <w:tcW w:w="986" w:type="dxa"/>
            <w:noWrap/>
            <w:hideMark/>
          </w:tcPr>
          <w:p w14:paraId="69C15DB4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AUC</w:t>
            </w:r>
          </w:p>
          <w:p w14:paraId="3A34C451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Lower_CI</w:t>
            </w:r>
          </w:p>
        </w:tc>
        <w:tc>
          <w:tcPr>
            <w:tcW w:w="992" w:type="dxa"/>
            <w:noWrap/>
            <w:hideMark/>
          </w:tcPr>
          <w:p w14:paraId="155C2FEB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AUC</w:t>
            </w:r>
          </w:p>
          <w:p w14:paraId="0CA711B5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Upper_CI</w:t>
            </w:r>
          </w:p>
        </w:tc>
        <w:tc>
          <w:tcPr>
            <w:tcW w:w="834" w:type="dxa"/>
            <w:noWrap/>
            <w:hideMark/>
          </w:tcPr>
          <w:p w14:paraId="005EFD3D" w14:textId="7601992F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Youden</w:t>
            </w:r>
          </w:p>
          <w:p w14:paraId="5725AE47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Index</w:t>
            </w:r>
          </w:p>
        </w:tc>
        <w:tc>
          <w:tcPr>
            <w:tcW w:w="1073" w:type="dxa"/>
            <w:noWrap/>
            <w:hideMark/>
          </w:tcPr>
          <w:p w14:paraId="5B9BBE92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1060" w:type="dxa"/>
            <w:noWrap/>
            <w:hideMark/>
          </w:tcPr>
          <w:p w14:paraId="00EADB08" w14:textId="77777777" w:rsidR="00EF68C5" w:rsidRPr="00EF68C5" w:rsidRDefault="00EF68C5" w:rsidP="00EF6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Specificity</w:t>
            </w:r>
          </w:p>
        </w:tc>
        <w:tc>
          <w:tcPr>
            <w:tcW w:w="2853" w:type="dxa"/>
            <w:noWrap/>
            <w:hideMark/>
          </w:tcPr>
          <w:p w14:paraId="4CE17C46" w14:textId="77777777" w:rsidR="00EF68C5" w:rsidRPr="00EF68C5" w:rsidRDefault="00EF68C5" w:rsidP="00317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8C5">
              <w:rPr>
                <w:rFonts w:cstheme="minorHAnsi"/>
                <w:sz w:val="20"/>
                <w:szCs w:val="20"/>
              </w:rPr>
              <w:t>DeLong_Comparisons</w:t>
            </w:r>
          </w:p>
        </w:tc>
      </w:tr>
      <w:tr w:rsidR="00EF68C5" w:rsidRPr="00EF68C5" w14:paraId="577D6891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E1727E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2/40</w:t>
            </w:r>
          </w:p>
        </w:tc>
        <w:tc>
          <w:tcPr>
            <w:tcW w:w="651" w:type="dxa"/>
            <w:noWrap/>
            <w:hideMark/>
          </w:tcPr>
          <w:p w14:paraId="6BF20FCE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86" w:type="dxa"/>
            <w:noWrap/>
            <w:hideMark/>
          </w:tcPr>
          <w:p w14:paraId="40554F57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23D1A00A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834" w:type="dxa"/>
            <w:noWrap/>
            <w:hideMark/>
          </w:tcPr>
          <w:p w14:paraId="3BF55488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3" w:type="dxa"/>
            <w:noWrap/>
            <w:hideMark/>
          </w:tcPr>
          <w:p w14:paraId="4DB8C863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060" w:type="dxa"/>
            <w:noWrap/>
            <w:hideMark/>
          </w:tcPr>
          <w:p w14:paraId="44EC55C8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2853" w:type="dxa"/>
            <w:noWrap/>
            <w:hideMark/>
          </w:tcPr>
          <w:p w14:paraId="47565037" w14:textId="4B4F7AA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00A1231E" w14:textId="70B19C5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0</w:t>
            </w:r>
          </w:p>
          <w:p w14:paraId="11134EB0" w14:textId="1C1A56B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9</w:t>
            </w:r>
          </w:p>
          <w:p w14:paraId="2162E7B9" w14:textId="219FF49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0FDC660C" w14:textId="1A980B6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5D06AC81" w14:textId="588E0975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0C5AB9B9" w14:textId="6466E6B9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  <w:p w14:paraId="2FA5919E" w14:textId="6719854D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  <w:p w14:paraId="32C7EF81" w14:textId="1C5DE2E7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  <w:p w14:paraId="05A1C485" w14:textId="0123590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  <w:p w14:paraId="6174F781" w14:textId="62D91AC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  <w:p w14:paraId="69A0393A" w14:textId="7172604D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39A3AF00" w14:textId="2478B425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EF68C5" w:rsidRPr="00EF68C5" w14:paraId="54B986F2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1216D27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2</w:t>
            </w:r>
          </w:p>
        </w:tc>
        <w:tc>
          <w:tcPr>
            <w:tcW w:w="651" w:type="dxa"/>
            <w:noWrap/>
            <w:hideMark/>
          </w:tcPr>
          <w:p w14:paraId="7A6528E9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86" w:type="dxa"/>
            <w:noWrap/>
            <w:hideMark/>
          </w:tcPr>
          <w:p w14:paraId="15DF783F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992" w:type="dxa"/>
            <w:noWrap/>
            <w:hideMark/>
          </w:tcPr>
          <w:p w14:paraId="3914C2CF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834" w:type="dxa"/>
            <w:noWrap/>
            <w:hideMark/>
          </w:tcPr>
          <w:p w14:paraId="6C824255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73" w:type="dxa"/>
            <w:noWrap/>
            <w:hideMark/>
          </w:tcPr>
          <w:p w14:paraId="5C37AD7D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060" w:type="dxa"/>
            <w:noWrap/>
            <w:hideMark/>
          </w:tcPr>
          <w:p w14:paraId="5F0782EE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2853" w:type="dxa"/>
            <w:noWrap/>
            <w:hideMark/>
          </w:tcPr>
          <w:p w14:paraId="66EA4216" w14:textId="340C67C2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584650FA" w14:textId="0D3E1CFA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  <w:p w14:paraId="5BEB4C91" w14:textId="14CDD624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  <w:p w14:paraId="30C4FB24" w14:textId="1894C39A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22C324A2" w14:textId="6835FB31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  <w:p w14:paraId="2E38B523" w14:textId="665A983E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  <w:p w14:paraId="505E116F" w14:textId="2F117B5D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  <w:p w14:paraId="11CA3439" w14:textId="0FFC1B44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  <w:p w14:paraId="289B8EEA" w14:textId="2987441C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  <w:p w14:paraId="43BA1CF8" w14:textId="390AAA69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62AA9DB3" w14:textId="2DEDFA4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  <w:p w14:paraId="6E458893" w14:textId="0DD601A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  <w:p w14:paraId="3E36BB3A" w14:textId="148181D3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</w:tr>
      <w:tr w:rsidR="00EF68C5" w:rsidRPr="00EF68C5" w14:paraId="179A3E87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C7ADAD0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0</w:t>
            </w:r>
          </w:p>
        </w:tc>
        <w:tc>
          <w:tcPr>
            <w:tcW w:w="651" w:type="dxa"/>
            <w:noWrap/>
            <w:hideMark/>
          </w:tcPr>
          <w:p w14:paraId="402942CA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986" w:type="dxa"/>
            <w:noWrap/>
            <w:hideMark/>
          </w:tcPr>
          <w:p w14:paraId="09F42883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76C2D6FE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34" w:type="dxa"/>
            <w:noWrap/>
            <w:hideMark/>
          </w:tcPr>
          <w:p w14:paraId="2BBED153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073" w:type="dxa"/>
            <w:noWrap/>
            <w:hideMark/>
          </w:tcPr>
          <w:p w14:paraId="52712B27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1060" w:type="dxa"/>
            <w:noWrap/>
            <w:hideMark/>
          </w:tcPr>
          <w:p w14:paraId="5A915461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2853" w:type="dxa"/>
            <w:noWrap/>
            <w:hideMark/>
          </w:tcPr>
          <w:p w14:paraId="0A6BF021" w14:textId="060E9676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0</w:t>
            </w:r>
          </w:p>
          <w:p w14:paraId="7FFA709F" w14:textId="6942F1BB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  <w:p w14:paraId="5D36C37F" w14:textId="6658051B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  <w:p w14:paraId="4DCF6D39" w14:textId="06CB70AF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</w:t>
            </w:r>
          </w:p>
          <w:p w14:paraId="2CFAD6B2" w14:textId="56C04DE9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010DBD84" w14:textId="1DCE340C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  <w:p w14:paraId="40622575" w14:textId="5D54AE42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  <w:p w14:paraId="155055B2" w14:textId="6FE570CD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</w:t>
            </w:r>
          </w:p>
          <w:p w14:paraId="4936F3F0" w14:textId="47023D06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12D7B330" w14:textId="069788B6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7D0EFE50" w14:textId="6DCFA11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  <w:p w14:paraId="6E23CC84" w14:textId="5DAB3429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  <w:p w14:paraId="145EE595" w14:textId="6F11C621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</w:tr>
      <w:tr w:rsidR="00EF68C5" w:rsidRPr="00EF68C5" w14:paraId="3CC519EB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35D79C4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Aβ42/40</w:t>
            </w:r>
          </w:p>
        </w:tc>
        <w:tc>
          <w:tcPr>
            <w:tcW w:w="651" w:type="dxa"/>
            <w:noWrap/>
            <w:hideMark/>
          </w:tcPr>
          <w:p w14:paraId="04151AF0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986" w:type="dxa"/>
            <w:noWrap/>
            <w:hideMark/>
          </w:tcPr>
          <w:p w14:paraId="38B72EA6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992" w:type="dxa"/>
            <w:noWrap/>
            <w:hideMark/>
          </w:tcPr>
          <w:p w14:paraId="66855864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834" w:type="dxa"/>
            <w:noWrap/>
            <w:hideMark/>
          </w:tcPr>
          <w:p w14:paraId="249CD61D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1073" w:type="dxa"/>
            <w:noWrap/>
            <w:hideMark/>
          </w:tcPr>
          <w:p w14:paraId="2FCECB96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060" w:type="dxa"/>
            <w:noWrap/>
            <w:hideMark/>
          </w:tcPr>
          <w:p w14:paraId="2B65040C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2853" w:type="dxa"/>
            <w:noWrap/>
            <w:hideMark/>
          </w:tcPr>
          <w:p w14:paraId="6C186A3E" w14:textId="2440BC3F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9</w:t>
            </w:r>
          </w:p>
          <w:p w14:paraId="3BADD8B3" w14:textId="42B87EF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  <w:p w14:paraId="35EE4327" w14:textId="7AC9E269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  <w:p w14:paraId="71943D01" w14:textId="0595DA6B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  <w:p w14:paraId="7FB5F090" w14:textId="62FB5EC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40A36E6C" w14:textId="40808A1F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3DD58BF3" w14:textId="7F1C93BC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34A02FD9" w14:textId="2859E9D6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</w:t>
            </w:r>
          </w:p>
          <w:p w14:paraId="5B446E35" w14:textId="080842F0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  <w:p w14:paraId="4A9BF427" w14:textId="7F28BCC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</w:t>
            </w:r>
          </w:p>
          <w:p w14:paraId="7A7E6089" w14:textId="5A2CF1C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  <w:p w14:paraId="0736733B" w14:textId="0DFC4184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  <w:p w14:paraId="5D590FEF" w14:textId="47F7A6DF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</w:tr>
      <w:tr w:rsidR="00EF68C5" w:rsidRPr="00EF68C5" w14:paraId="749C3DDD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0801AE5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him. Aβ42</w:t>
            </w:r>
          </w:p>
        </w:tc>
        <w:tc>
          <w:tcPr>
            <w:tcW w:w="651" w:type="dxa"/>
            <w:noWrap/>
            <w:hideMark/>
          </w:tcPr>
          <w:p w14:paraId="7D94AAD0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986" w:type="dxa"/>
            <w:noWrap/>
            <w:hideMark/>
          </w:tcPr>
          <w:p w14:paraId="4B69F5DB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992" w:type="dxa"/>
            <w:noWrap/>
            <w:hideMark/>
          </w:tcPr>
          <w:p w14:paraId="3B09BBFC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834" w:type="dxa"/>
            <w:noWrap/>
            <w:hideMark/>
          </w:tcPr>
          <w:p w14:paraId="7F7D7BD3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073" w:type="dxa"/>
            <w:noWrap/>
            <w:hideMark/>
          </w:tcPr>
          <w:p w14:paraId="0C044039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1060" w:type="dxa"/>
            <w:noWrap/>
            <w:hideMark/>
          </w:tcPr>
          <w:p w14:paraId="1A2073D8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2853" w:type="dxa"/>
            <w:noWrap/>
            <w:hideMark/>
          </w:tcPr>
          <w:p w14:paraId="4CB919BE" w14:textId="0D1E83D3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25071367" w14:textId="1E4E67CE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1BB79478" w14:textId="78E4EFB7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</w:t>
            </w:r>
          </w:p>
          <w:p w14:paraId="39DE537D" w14:textId="0B2267F7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  <w:p w14:paraId="24C03DB8" w14:textId="59BB242B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3FC69B10" w14:textId="47CBC34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  <w:p w14:paraId="0AB0769F" w14:textId="69E80F6B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  <w:p w14:paraId="18466FE3" w14:textId="6DC02783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  <w:p w14:paraId="4D7EEF99" w14:textId="6FEE758E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  <w:p w14:paraId="27192F07" w14:textId="0062CCAD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  <w:p w14:paraId="596C05CB" w14:textId="27881CE3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15E8122F" w14:textId="5689B2F4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  <w:p w14:paraId="6A08F497" w14:textId="36341ACF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EF68C5" w:rsidRPr="00EF68C5" w14:paraId="2504A149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FE2E8A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Aβ40</w:t>
            </w:r>
          </w:p>
        </w:tc>
        <w:tc>
          <w:tcPr>
            <w:tcW w:w="651" w:type="dxa"/>
            <w:noWrap/>
            <w:hideMark/>
          </w:tcPr>
          <w:p w14:paraId="3A4C234C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986" w:type="dxa"/>
            <w:noWrap/>
            <w:hideMark/>
          </w:tcPr>
          <w:p w14:paraId="15F2F92C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254DC94E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834" w:type="dxa"/>
            <w:noWrap/>
            <w:hideMark/>
          </w:tcPr>
          <w:p w14:paraId="34307148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073" w:type="dxa"/>
            <w:noWrap/>
            <w:hideMark/>
          </w:tcPr>
          <w:p w14:paraId="4176969F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1060" w:type="dxa"/>
            <w:noWrap/>
            <w:hideMark/>
          </w:tcPr>
          <w:p w14:paraId="7D7D25D4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2853" w:type="dxa"/>
            <w:noWrap/>
            <w:hideMark/>
          </w:tcPr>
          <w:p w14:paraId="59BC6FF5" w14:textId="69E7ED28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3D51E8AD" w14:textId="76BE5A0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  <w:p w14:paraId="6EC26CE9" w14:textId="45D41C44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29362CBA" w14:textId="3EA0E95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2EEA16C8" w14:textId="6F3042CC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622EFFFF" w14:textId="1D98666A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  <w:p w14:paraId="1B324120" w14:textId="6D4E27A5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  <w:p w14:paraId="7D44BCC7" w14:textId="2C8830D9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  <w:p w14:paraId="310B51FE" w14:textId="08B710E0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526F9995" w14:textId="3A3BA58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  <w:p w14:paraId="7712B50B" w14:textId="3011C80D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73450DE4" w14:textId="34AE34EC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  <w:p w14:paraId="45212E93" w14:textId="2B74E3BA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EF68C5" w:rsidRPr="00EF68C5" w14:paraId="595F700E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DAC25DE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Comp</w:t>
            </w:r>
          </w:p>
        </w:tc>
        <w:tc>
          <w:tcPr>
            <w:tcW w:w="651" w:type="dxa"/>
            <w:noWrap/>
            <w:hideMark/>
          </w:tcPr>
          <w:p w14:paraId="10357FE8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986" w:type="dxa"/>
            <w:noWrap/>
            <w:hideMark/>
          </w:tcPr>
          <w:p w14:paraId="6F789AFB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992" w:type="dxa"/>
            <w:noWrap/>
            <w:hideMark/>
          </w:tcPr>
          <w:p w14:paraId="00DE75C4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834" w:type="dxa"/>
            <w:noWrap/>
            <w:hideMark/>
          </w:tcPr>
          <w:p w14:paraId="715886F0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073" w:type="dxa"/>
            <w:noWrap/>
            <w:hideMark/>
          </w:tcPr>
          <w:p w14:paraId="6C3DA1DE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060" w:type="dxa"/>
            <w:noWrap/>
            <w:hideMark/>
          </w:tcPr>
          <w:p w14:paraId="1377B09F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2853" w:type="dxa"/>
            <w:noWrap/>
            <w:hideMark/>
          </w:tcPr>
          <w:p w14:paraId="291287DC" w14:textId="47263295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6D961BD0" w14:textId="0C8062ED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  <w:p w14:paraId="06E40B19" w14:textId="5B764062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  <w:p w14:paraId="5D7AD25E" w14:textId="0FA289F3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34FCA46D" w14:textId="4614352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  <w:p w14:paraId="4481789A" w14:textId="0C2967B7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  <w:p w14:paraId="33AB016F" w14:textId="66B6957F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  <w:p w14:paraId="63E480EE" w14:textId="4E74B7E3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52CDF1E6" w14:textId="3EDA4B1C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  <w:p w14:paraId="608F87BD" w14:textId="66FBFF1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18F598C6" w14:textId="09C6D962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  <w:p w14:paraId="1808A70A" w14:textId="66E7AA7D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71BF77AF" w14:textId="690DF464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EF68C5" w:rsidRPr="00EF68C5" w14:paraId="53372C67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D5AB01D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</w:p>
        </w:tc>
        <w:tc>
          <w:tcPr>
            <w:tcW w:w="651" w:type="dxa"/>
            <w:noWrap/>
            <w:hideMark/>
          </w:tcPr>
          <w:p w14:paraId="5B231902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986" w:type="dxa"/>
            <w:noWrap/>
            <w:hideMark/>
          </w:tcPr>
          <w:p w14:paraId="6C833EB6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0209B5EC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834" w:type="dxa"/>
            <w:noWrap/>
            <w:hideMark/>
          </w:tcPr>
          <w:p w14:paraId="4994BE21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073" w:type="dxa"/>
            <w:noWrap/>
            <w:hideMark/>
          </w:tcPr>
          <w:p w14:paraId="6A4ED5F3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1060" w:type="dxa"/>
            <w:noWrap/>
            <w:hideMark/>
          </w:tcPr>
          <w:p w14:paraId="6D72B393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2853" w:type="dxa"/>
            <w:noWrap/>
            <w:hideMark/>
          </w:tcPr>
          <w:p w14:paraId="671DDB9E" w14:textId="6E766DFA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  <w:p w14:paraId="4A81E873" w14:textId="72AA742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  <w:p w14:paraId="6F90A460" w14:textId="27F58043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  <w:p w14:paraId="3E93B777" w14:textId="6419A89B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3DC8D4C1" w14:textId="34DF5DA1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  <w:p w14:paraId="1CDA6954" w14:textId="439EB453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  <w:p w14:paraId="739B6809" w14:textId="4289BD04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  <w:p w14:paraId="280D7695" w14:textId="3ACB3DAE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5</w:t>
            </w:r>
          </w:p>
          <w:p w14:paraId="183DC9F9" w14:textId="79AECEDD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06D7DD70" w14:textId="51AC318F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76A2C4BF" w14:textId="5B016CA4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  <w:p w14:paraId="2FB023D1" w14:textId="1E2CD7F9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6460089C" w14:textId="77B4A7EC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</w:tr>
      <w:tr w:rsidR="00EF68C5" w:rsidRPr="00EF68C5" w14:paraId="0104CF4A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6AF3C32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</w:p>
        </w:tc>
        <w:tc>
          <w:tcPr>
            <w:tcW w:w="651" w:type="dxa"/>
            <w:noWrap/>
            <w:hideMark/>
          </w:tcPr>
          <w:p w14:paraId="0BA4F64D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986" w:type="dxa"/>
            <w:noWrap/>
            <w:hideMark/>
          </w:tcPr>
          <w:p w14:paraId="52899AEC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92" w:type="dxa"/>
            <w:noWrap/>
            <w:hideMark/>
          </w:tcPr>
          <w:p w14:paraId="04093D5C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71839BEE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073" w:type="dxa"/>
            <w:noWrap/>
            <w:hideMark/>
          </w:tcPr>
          <w:p w14:paraId="6101EB6D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060" w:type="dxa"/>
            <w:noWrap/>
            <w:hideMark/>
          </w:tcPr>
          <w:p w14:paraId="21B19914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853" w:type="dxa"/>
            <w:noWrap/>
            <w:hideMark/>
          </w:tcPr>
          <w:p w14:paraId="2163E33F" w14:textId="1E65145A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  <w:p w14:paraId="123F4565" w14:textId="44F372D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  <w:p w14:paraId="1BD13FF1" w14:textId="6FCA6CB7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</w:t>
            </w:r>
          </w:p>
          <w:p w14:paraId="0EFC1DF3" w14:textId="5E0C0E5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</w:t>
            </w:r>
          </w:p>
          <w:p w14:paraId="51378E6D" w14:textId="591B62A6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  <w:p w14:paraId="07A14346" w14:textId="5F8D067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  <w:p w14:paraId="6B04B5A5" w14:textId="2B07521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17F902C4" w14:textId="4E14B08B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5</w:t>
            </w:r>
          </w:p>
          <w:p w14:paraId="61FABFA5" w14:textId="5AEAB451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  <w:p w14:paraId="1BB6AF1D" w14:textId="1E6A00BD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  <w:p w14:paraId="2AE844EB" w14:textId="36365A6F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  <w:p w14:paraId="027A9320" w14:textId="2D07CAA7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  <w:p w14:paraId="354A5DFF" w14:textId="43C2BC52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</w:t>
            </w:r>
          </w:p>
        </w:tc>
      </w:tr>
      <w:tr w:rsidR="00EF68C5" w:rsidRPr="00EF68C5" w14:paraId="48546AD9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0910095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Tau-181</w:t>
            </w:r>
          </w:p>
        </w:tc>
        <w:tc>
          <w:tcPr>
            <w:tcW w:w="651" w:type="dxa"/>
            <w:noWrap/>
            <w:hideMark/>
          </w:tcPr>
          <w:p w14:paraId="45D01E89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986" w:type="dxa"/>
            <w:noWrap/>
            <w:hideMark/>
          </w:tcPr>
          <w:p w14:paraId="5C303AE8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4150C33A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834" w:type="dxa"/>
            <w:noWrap/>
            <w:hideMark/>
          </w:tcPr>
          <w:p w14:paraId="525E65F4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73" w:type="dxa"/>
            <w:noWrap/>
            <w:hideMark/>
          </w:tcPr>
          <w:p w14:paraId="0A7A3256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1060" w:type="dxa"/>
            <w:noWrap/>
            <w:hideMark/>
          </w:tcPr>
          <w:p w14:paraId="0CE9C7EA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2853" w:type="dxa"/>
            <w:noWrap/>
            <w:hideMark/>
          </w:tcPr>
          <w:p w14:paraId="24D11EBA" w14:textId="69CE74CE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  <w:p w14:paraId="30E27A42" w14:textId="07C1493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  <w:p w14:paraId="6D6681D9" w14:textId="4CA8E96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0A3C70FE" w14:textId="3DB8DDFC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  <w:p w14:paraId="3BED12BA" w14:textId="557FA599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  <w:p w14:paraId="04F34E85" w14:textId="438CAC6B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03CC1573" w14:textId="76D4FB7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  <w:p w14:paraId="3567DF3B" w14:textId="4CDD7F3A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26AF72CA" w14:textId="45EE3808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  <w:p w14:paraId="514A8F29" w14:textId="6908FF6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52F789EF" w14:textId="7D6243E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514D55E5" w14:textId="7DB6280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  <w:p w14:paraId="7FA71819" w14:textId="3C2E48EB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EF68C5" w:rsidRPr="00EF68C5" w14:paraId="55EC1A25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93D2BB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oa Aβ40</w:t>
            </w:r>
          </w:p>
        </w:tc>
        <w:tc>
          <w:tcPr>
            <w:tcW w:w="651" w:type="dxa"/>
            <w:noWrap/>
            <w:hideMark/>
          </w:tcPr>
          <w:p w14:paraId="67085035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986" w:type="dxa"/>
            <w:noWrap/>
            <w:hideMark/>
          </w:tcPr>
          <w:p w14:paraId="44FA0042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45E8B93F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834" w:type="dxa"/>
            <w:noWrap/>
            <w:hideMark/>
          </w:tcPr>
          <w:p w14:paraId="0C17747D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73" w:type="dxa"/>
            <w:noWrap/>
            <w:hideMark/>
          </w:tcPr>
          <w:p w14:paraId="7ADCA7A3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1060" w:type="dxa"/>
            <w:noWrap/>
            <w:hideMark/>
          </w:tcPr>
          <w:p w14:paraId="7E181C4F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2853" w:type="dxa"/>
            <w:noWrap/>
            <w:hideMark/>
          </w:tcPr>
          <w:p w14:paraId="5375E74D" w14:textId="40A6C8C4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  <w:p w14:paraId="01246D37" w14:textId="58AD293B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2CE86147" w14:textId="38DD6893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1FFC2E26" w14:textId="4D47E8E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</w:t>
            </w:r>
          </w:p>
          <w:p w14:paraId="48B4AB16" w14:textId="413F69B4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  <w:p w14:paraId="63CC6399" w14:textId="44981C52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  <w:p w14:paraId="68E890D9" w14:textId="3AA6C44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37FD4877" w14:textId="7B66B4E7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30B5CDE2" w14:textId="1087035C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  <w:p w14:paraId="52147A1F" w14:textId="44C2637F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21544E22" w14:textId="657D5780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33B9E394" w14:textId="595D2918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  <w:p w14:paraId="7E030BE4" w14:textId="5916D210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EF68C5" w:rsidRPr="00EF68C5" w14:paraId="618547E0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B3E212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oa Aβ42</w:t>
            </w:r>
          </w:p>
        </w:tc>
        <w:tc>
          <w:tcPr>
            <w:tcW w:w="651" w:type="dxa"/>
            <w:noWrap/>
            <w:hideMark/>
          </w:tcPr>
          <w:p w14:paraId="58F4A434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986" w:type="dxa"/>
            <w:noWrap/>
            <w:hideMark/>
          </w:tcPr>
          <w:p w14:paraId="3C4C4CA9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5625CD34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834" w:type="dxa"/>
            <w:noWrap/>
            <w:hideMark/>
          </w:tcPr>
          <w:p w14:paraId="033E2D9E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1073" w:type="dxa"/>
            <w:noWrap/>
            <w:hideMark/>
          </w:tcPr>
          <w:p w14:paraId="0368C531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060" w:type="dxa"/>
            <w:noWrap/>
            <w:hideMark/>
          </w:tcPr>
          <w:p w14:paraId="6561A485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2853" w:type="dxa"/>
            <w:noWrap/>
            <w:hideMark/>
          </w:tcPr>
          <w:p w14:paraId="609A102B" w14:textId="2F68A189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  <w:p w14:paraId="57D22F77" w14:textId="010FBF76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  <w:p w14:paraId="36E8A731" w14:textId="6D77397E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  <w:p w14:paraId="68F3DA0B" w14:textId="35BCC32A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  <w:p w14:paraId="2D625D04" w14:textId="52A0BD66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1138E333" w14:textId="33361F13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57F8F416" w14:textId="1034457E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  <w:p w14:paraId="430F206D" w14:textId="66AD3F1C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  <w:p w14:paraId="7B88097A" w14:textId="014A9857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  <w:p w14:paraId="3C492EF2" w14:textId="42975FEF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  <w:p w14:paraId="751380C6" w14:textId="6B85A2B2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1EF2DCA8" w14:textId="498F9F0E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6DF16A3B" w14:textId="2FC107DD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</w:tr>
      <w:tr w:rsidR="00EF68C5" w:rsidRPr="00EF68C5" w14:paraId="56F26030" w14:textId="77777777" w:rsidTr="00EF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12352B0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oa Aβ42/40</w:t>
            </w:r>
          </w:p>
        </w:tc>
        <w:tc>
          <w:tcPr>
            <w:tcW w:w="651" w:type="dxa"/>
            <w:noWrap/>
            <w:hideMark/>
          </w:tcPr>
          <w:p w14:paraId="5327FC82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986" w:type="dxa"/>
            <w:noWrap/>
            <w:hideMark/>
          </w:tcPr>
          <w:p w14:paraId="400EE782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992" w:type="dxa"/>
            <w:noWrap/>
            <w:hideMark/>
          </w:tcPr>
          <w:p w14:paraId="16D44FBA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834" w:type="dxa"/>
            <w:noWrap/>
            <w:hideMark/>
          </w:tcPr>
          <w:p w14:paraId="6A0362D1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1073" w:type="dxa"/>
            <w:noWrap/>
            <w:hideMark/>
          </w:tcPr>
          <w:p w14:paraId="1EF2DA5F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1060" w:type="dxa"/>
            <w:noWrap/>
            <w:hideMark/>
          </w:tcPr>
          <w:p w14:paraId="65B03E4F" w14:textId="77777777" w:rsidR="00EF68C5" w:rsidRPr="00EF68C5" w:rsidRDefault="00EF68C5" w:rsidP="00EF6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2853" w:type="dxa"/>
            <w:noWrap/>
            <w:hideMark/>
          </w:tcPr>
          <w:p w14:paraId="58C3D4C7" w14:textId="02F5C65A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44620BDB" w14:textId="54568CC2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  <w:p w14:paraId="081DF487" w14:textId="42472D22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  <w:p w14:paraId="60A9A5C8" w14:textId="6FB1820B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  <w:p w14:paraId="19121338" w14:textId="54F1897C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  <w:p w14:paraId="475DB120" w14:textId="5ECACE31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  <w:p w14:paraId="520073E0" w14:textId="4A0A50A3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65BB9B21" w14:textId="785EA2A2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1F2FDE45" w14:textId="3F8656C3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  <w:p w14:paraId="57CD243F" w14:textId="70049587" w:rsidR="00EF68C5" w:rsidRDefault="00EF68C5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  <w:p w14:paraId="03E53496" w14:textId="12C54155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  <w:p w14:paraId="432C1B51" w14:textId="16FD6BEC" w:rsid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355347B3" w14:textId="4566940A" w:rsidR="00EF68C5" w:rsidRPr="00EF68C5" w:rsidRDefault="008D1753" w:rsidP="00EF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  <w:tr w:rsidR="00EF68C5" w:rsidRPr="00EF68C5" w14:paraId="516845D8" w14:textId="77777777" w:rsidTr="00EF68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B60FA30" w14:textId="77777777" w:rsidR="00EF68C5" w:rsidRPr="00EF68C5" w:rsidRDefault="00EF68C5" w:rsidP="00EF68C5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LM Aβ38</w:t>
            </w:r>
          </w:p>
        </w:tc>
        <w:tc>
          <w:tcPr>
            <w:tcW w:w="651" w:type="dxa"/>
            <w:noWrap/>
            <w:hideMark/>
          </w:tcPr>
          <w:p w14:paraId="426ADABB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986" w:type="dxa"/>
            <w:noWrap/>
            <w:hideMark/>
          </w:tcPr>
          <w:p w14:paraId="185602DD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36B8A457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834" w:type="dxa"/>
            <w:noWrap/>
            <w:hideMark/>
          </w:tcPr>
          <w:p w14:paraId="64855F17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073" w:type="dxa"/>
            <w:noWrap/>
            <w:hideMark/>
          </w:tcPr>
          <w:p w14:paraId="6B9DEC1D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060" w:type="dxa"/>
            <w:noWrap/>
            <w:hideMark/>
          </w:tcPr>
          <w:p w14:paraId="247810EB" w14:textId="77777777" w:rsidR="00EF68C5" w:rsidRPr="00EF68C5" w:rsidRDefault="00EF68C5" w:rsidP="00EF6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2853" w:type="dxa"/>
            <w:noWrap/>
            <w:hideMark/>
          </w:tcPr>
          <w:p w14:paraId="1A3AEA89" w14:textId="35707B98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  <w:p w14:paraId="126CE5DF" w14:textId="06C3D89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  <w:p w14:paraId="0C666EC1" w14:textId="430E314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  <w:p w14:paraId="17E86C37" w14:textId="71159131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  <w:p w14:paraId="00A15D32" w14:textId="5AF5AF1D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  <w:p w14:paraId="7289C95B" w14:textId="5C166317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02AA30C8" w14:textId="0CA50A55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  <w:p w14:paraId="5E889ABD" w14:textId="335D161C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0E1CEB59" w14:textId="6DFC3689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</w:t>
            </w:r>
          </w:p>
          <w:p w14:paraId="15CE4BFE" w14:textId="49D88CFF" w:rsidR="00EF68C5" w:rsidRDefault="00EF68C5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  <w:p w14:paraId="68A4BD3F" w14:textId="1AD1F938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0E7228FC" w14:textId="6FF0CEF0" w:rsid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  <w:p w14:paraId="2D2DCEEE" w14:textId="1DF3CFDF" w:rsidR="00EF68C5" w:rsidRPr="00EF68C5" w:rsidRDefault="008D1753" w:rsidP="00EF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>p</w:t>
            </w:r>
            <w:r w:rsidR="00B4090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 w:rsidR="00EF68C5" w:rsidRPr="00EF68C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</w:tbl>
    <w:p w14:paraId="4C7A83D3" w14:textId="50311F2A" w:rsidR="0039777F" w:rsidRDefault="0039777F"/>
    <w:p w14:paraId="07857AFC" w14:textId="7DE0E504" w:rsidR="0039777F" w:rsidRDefault="0039777F"/>
    <w:p w14:paraId="308B756C" w14:textId="77777777" w:rsidR="00D229B6" w:rsidRDefault="00D229B6">
      <w:pPr>
        <w:rPr>
          <w:b/>
          <w:bCs/>
        </w:rPr>
      </w:pPr>
      <w:r>
        <w:rPr>
          <w:b/>
          <w:bCs/>
        </w:rPr>
        <w:br w:type="page"/>
      </w:r>
    </w:p>
    <w:p w14:paraId="6DB29BEA" w14:textId="6B40D07E" w:rsidR="0039777F" w:rsidRPr="00EF68C5" w:rsidRDefault="0039777F" w:rsidP="0039777F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274333">
        <w:t xml:space="preserve">ROC analysis </w:t>
      </w:r>
      <w:r>
        <w:t xml:space="preserve">AD vs </w:t>
      </w:r>
      <w:r w:rsidRPr="00274333">
        <w:t>bvFTD</w:t>
      </w:r>
    </w:p>
    <w:p w14:paraId="18A6C06F" w14:textId="77777777" w:rsidR="005325A0" w:rsidRDefault="005325A0"/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080"/>
        <w:gridCol w:w="571"/>
        <w:gridCol w:w="1043"/>
        <w:gridCol w:w="992"/>
        <w:gridCol w:w="850"/>
        <w:gridCol w:w="1073"/>
        <w:gridCol w:w="1060"/>
        <w:gridCol w:w="2829"/>
      </w:tblGrid>
      <w:tr w:rsidR="006B4872" w:rsidRPr="006B4872" w14:paraId="6440E3DE" w14:textId="77777777" w:rsidTr="006B4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CD5BF2F" w14:textId="77777777" w:rsidR="0039777F" w:rsidRPr="006B4872" w:rsidRDefault="0039777F" w:rsidP="003173C8">
            <w:pPr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571" w:type="dxa"/>
            <w:noWrap/>
            <w:hideMark/>
          </w:tcPr>
          <w:p w14:paraId="5F145B18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AUC</w:t>
            </w:r>
          </w:p>
        </w:tc>
        <w:tc>
          <w:tcPr>
            <w:tcW w:w="1043" w:type="dxa"/>
            <w:noWrap/>
            <w:hideMark/>
          </w:tcPr>
          <w:p w14:paraId="2AF78CA6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AUC</w:t>
            </w:r>
          </w:p>
          <w:p w14:paraId="75DB897A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Lower_CI</w:t>
            </w:r>
          </w:p>
        </w:tc>
        <w:tc>
          <w:tcPr>
            <w:tcW w:w="992" w:type="dxa"/>
            <w:noWrap/>
            <w:hideMark/>
          </w:tcPr>
          <w:p w14:paraId="023610F9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AUC</w:t>
            </w:r>
          </w:p>
          <w:p w14:paraId="6F35D97A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Upper_CI</w:t>
            </w:r>
          </w:p>
        </w:tc>
        <w:tc>
          <w:tcPr>
            <w:tcW w:w="850" w:type="dxa"/>
            <w:noWrap/>
            <w:hideMark/>
          </w:tcPr>
          <w:p w14:paraId="7FE4FFED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Youden</w:t>
            </w:r>
          </w:p>
          <w:p w14:paraId="0F3B1984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Index</w:t>
            </w:r>
          </w:p>
        </w:tc>
        <w:tc>
          <w:tcPr>
            <w:tcW w:w="1073" w:type="dxa"/>
            <w:noWrap/>
            <w:hideMark/>
          </w:tcPr>
          <w:p w14:paraId="694E9E83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Sensitivity</w:t>
            </w:r>
          </w:p>
        </w:tc>
        <w:tc>
          <w:tcPr>
            <w:tcW w:w="1060" w:type="dxa"/>
            <w:noWrap/>
            <w:hideMark/>
          </w:tcPr>
          <w:p w14:paraId="08240553" w14:textId="77777777" w:rsidR="0039777F" w:rsidRPr="006B4872" w:rsidRDefault="0039777F" w:rsidP="006B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Specificity</w:t>
            </w:r>
          </w:p>
        </w:tc>
        <w:tc>
          <w:tcPr>
            <w:tcW w:w="2829" w:type="dxa"/>
            <w:noWrap/>
            <w:hideMark/>
          </w:tcPr>
          <w:p w14:paraId="68ECECAF" w14:textId="77777777" w:rsidR="0039777F" w:rsidRPr="006B4872" w:rsidRDefault="0039777F" w:rsidP="00317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4872">
              <w:rPr>
                <w:rFonts w:cstheme="minorHAnsi"/>
                <w:sz w:val="20"/>
                <w:szCs w:val="20"/>
              </w:rPr>
              <w:t>DeLong_Comparisons</w:t>
            </w:r>
          </w:p>
        </w:tc>
      </w:tr>
      <w:tr w:rsidR="006B4872" w:rsidRPr="006B4872" w14:paraId="5ABF875B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CA98540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2/40</w:t>
            </w:r>
          </w:p>
        </w:tc>
        <w:tc>
          <w:tcPr>
            <w:tcW w:w="571" w:type="dxa"/>
            <w:noWrap/>
            <w:hideMark/>
          </w:tcPr>
          <w:p w14:paraId="1E69B38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043" w:type="dxa"/>
            <w:noWrap/>
            <w:hideMark/>
          </w:tcPr>
          <w:p w14:paraId="581A171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7BF5AD24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1B0036B7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1073" w:type="dxa"/>
            <w:noWrap/>
            <w:hideMark/>
          </w:tcPr>
          <w:p w14:paraId="723FCF0A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060" w:type="dxa"/>
            <w:noWrap/>
            <w:hideMark/>
          </w:tcPr>
          <w:p w14:paraId="14F69431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2829" w:type="dxa"/>
            <w:noWrap/>
            <w:hideMark/>
          </w:tcPr>
          <w:p w14:paraId="2E3572C7" w14:textId="05B1AB5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  <w:p w14:paraId="15DF9A34" w14:textId="6A058BD4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  <w:p w14:paraId="2759AB98" w14:textId="7F2E9AC4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  <w:p w14:paraId="6A3D02C8" w14:textId="6D794DCD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48996608" w14:textId="6A0AC73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5F1E6AD1" w14:textId="44F6F49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  <w:p w14:paraId="44392D2A" w14:textId="4BF38E3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  <w:p w14:paraId="236F4D72" w14:textId="3A687BF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  <w:p w14:paraId="5362C8B0" w14:textId="363BA545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</w:t>
            </w:r>
          </w:p>
          <w:p w14:paraId="6939DF69" w14:textId="1E5F9061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6FCADEEB" w14:textId="58EAB08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4F4D4130" w14:textId="28EAD47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  <w:p w14:paraId="529FE275" w14:textId="2593A370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</w:tr>
      <w:tr w:rsidR="006B4872" w:rsidRPr="006B4872" w14:paraId="2BD7FBFA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0B89AA2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2</w:t>
            </w:r>
          </w:p>
        </w:tc>
        <w:tc>
          <w:tcPr>
            <w:tcW w:w="571" w:type="dxa"/>
            <w:noWrap/>
            <w:hideMark/>
          </w:tcPr>
          <w:p w14:paraId="4510F3E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043" w:type="dxa"/>
            <w:noWrap/>
            <w:hideMark/>
          </w:tcPr>
          <w:p w14:paraId="36697721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070BF140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7032E9EE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73" w:type="dxa"/>
            <w:noWrap/>
            <w:hideMark/>
          </w:tcPr>
          <w:p w14:paraId="6C454CD0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060" w:type="dxa"/>
            <w:noWrap/>
            <w:hideMark/>
          </w:tcPr>
          <w:p w14:paraId="39A0C36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2829" w:type="dxa"/>
            <w:noWrap/>
            <w:hideMark/>
          </w:tcPr>
          <w:p w14:paraId="365EA0B3" w14:textId="7666F66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  <w:p w14:paraId="46AB27EB" w14:textId="326AD2D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0ED35A14" w14:textId="239F81D5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  <w:p w14:paraId="17760128" w14:textId="1763C34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  <w:p w14:paraId="00D2AF76" w14:textId="7BFD787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3B78C9AF" w14:textId="1F9251F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17CD7991" w14:textId="1EBF5CC5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3E800A99" w14:textId="0CEFB9B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53C1863D" w14:textId="5E51A05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</w:t>
            </w:r>
          </w:p>
          <w:p w14:paraId="51B85804" w14:textId="2E80C64C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  <w:p w14:paraId="5C1A8761" w14:textId="5AB9B2A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  <w:p w14:paraId="2411487E" w14:textId="3FEDE31D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</w:t>
            </w:r>
          </w:p>
          <w:p w14:paraId="6775C373" w14:textId="772013D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6B4872" w:rsidRPr="006B4872" w14:paraId="2DE43F11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7EA8090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40</w:t>
            </w:r>
          </w:p>
        </w:tc>
        <w:tc>
          <w:tcPr>
            <w:tcW w:w="571" w:type="dxa"/>
            <w:noWrap/>
            <w:hideMark/>
          </w:tcPr>
          <w:p w14:paraId="1A52C684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1043" w:type="dxa"/>
            <w:noWrap/>
            <w:hideMark/>
          </w:tcPr>
          <w:p w14:paraId="74968440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4D5C8455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850" w:type="dxa"/>
            <w:noWrap/>
            <w:hideMark/>
          </w:tcPr>
          <w:p w14:paraId="714D9F19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073" w:type="dxa"/>
            <w:noWrap/>
            <w:hideMark/>
          </w:tcPr>
          <w:p w14:paraId="49DD6357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4D38D1C1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2829" w:type="dxa"/>
            <w:noWrap/>
            <w:hideMark/>
          </w:tcPr>
          <w:p w14:paraId="72FF4B0E" w14:textId="163C724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  <w:p w14:paraId="67C47912" w14:textId="37AC7B7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11F514CB" w14:textId="7B0DF23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  <w:p w14:paraId="56E9039A" w14:textId="2DAE75E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4CE40374" w14:textId="1870D97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  <w:p w14:paraId="654F8BCB" w14:textId="01D2514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  <w:p w14:paraId="60F896FB" w14:textId="512DF8D1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1</w:t>
            </w:r>
          </w:p>
          <w:p w14:paraId="100C80EE" w14:textId="1A2BB5A9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  <w:p w14:paraId="7E8AAA3A" w14:textId="6A969785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6</w:t>
            </w:r>
          </w:p>
          <w:p w14:paraId="389D8D40" w14:textId="2D5E16F6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  <w:p w14:paraId="400917AC" w14:textId="5B7FCE8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  <w:p w14:paraId="5A5E4C8E" w14:textId="482E7D0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17D3A817" w14:textId="53FD9AA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</w:tr>
      <w:tr w:rsidR="006B4872" w:rsidRPr="006B4872" w14:paraId="0E1FE31A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54384F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Aβ42/40</w:t>
            </w:r>
          </w:p>
        </w:tc>
        <w:tc>
          <w:tcPr>
            <w:tcW w:w="571" w:type="dxa"/>
            <w:noWrap/>
            <w:hideMark/>
          </w:tcPr>
          <w:p w14:paraId="4200ECF7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1043" w:type="dxa"/>
            <w:noWrap/>
            <w:hideMark/>
          </w:tcPr>
          <w:p w14:paraId="388F9766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77AFEB7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850" w:type="dxa"/>
            <w:noWrap/>
            <w:hideMark/>
          </w:tcPr>
          <w:p w14:paraId="32E8EBAE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073" w:type="dxa"/>
            <w:noWrap/>
            <w:hideMark/>
          </w:tcPr>
          <w:p w14:paraId="2CA63593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1060" w:type="dxa"/>
            <w:noWrap/>
            <w:hideMark/>
          </w:tcPr>
          <w:p w14:paraId="7F620730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2829" w:type="dxa"/>
            <w:noWrap/>
            <w:hideMark/>
          </w:tcPr>
          <w:p w14:paraId="501B52E9" w14:textId="10D7381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  <w:p w14:paraId="550A14A0" w14:textId="24EA62C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  <w:p w14:paraId="148602E2" w14:textId="505BEC8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  <w:p w14:paraId="704DB289" w14:textId="26DBCC2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  <w:p w14:paraId="4875E7F6" w14:textId="59723EC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  <w:p w14:paraId="27519295" w14:textId="098BFFC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32079E99" w14:textId="3F2BF7D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2</w:t>
            </w:r>
          </w:p>
          <w:p w14:paraId="10BA54BD" w14:textId="7811107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  <w:p w14:paraId="6C6706D1" w14:textId="169E31F9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</w:t>
            </w:r>
          </w:p>
          <w:p w14:paraId="346FC653" w14:textId="254234B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  <w:p w14:paraId="1B3DAA15" w14:textId="09C4021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  <w:p w14:paraId="0CB56CCD" w14:textId="0C4A885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  <w:p w14:paraId="6EBAC4E1" w14:textId="10D7300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6B4872" w:rsidRPr="006B4872" w14:paraId="59F3470D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581D8E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him. Aβ42</w:t>
            </w:r>
          </w:p>
        </w:tc>
        <w:tc>
          <w:tcPr>
            <w:tcW w:w="571" w:type="dxa"/>
            <w:noWrap/>
            <w:hideMark/>
          </w:tcPr>
          <w:p w14:paraId="6772CAD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043" w:type="dxa"/>
            <w:noWrap/>
            <w:hideMark/>
          </w:tcPr>
          <w:p w14:paraId="39DD9146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041AF01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187A5F88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073" w:type="dxa"/>
            <w:noWrap/>
            <w:hideMark/>
          </w:tcPr>
          <w:p w14:paraId="29AF9377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060" w:type="dxa"/>
            <w:noWrap/>
            <w:hideMark/>
          </w:tcPr>
          <w:p w14:paraId="4FB8F267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2829" w:type="dxa"/>
            <w:noWrap/>
            <w:hideMark/>
          </w:tcPr>
          <w:p w14:paraId="69211CCE" w14:textId="4E64572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58D56914" w14:textId="271D84B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  <w:p w14:paraId="6FF4B9C7" w14:textId="029C543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6F2FC955" w14:textId="0CBB9041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  <w:p w14:paraId="4EEEA222" w14:textId="31F8855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  <w:p w14:paraId="20AFD7A3" w14:textId="4DC80471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  <w:p w14:paraId="62060640" w14:textId="01134751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2ECEF15C" w14:textId="64530D3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  <w:p w14:paraId="3BF75333" w14:textId="501EC7E0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  <w:p w14:paraId="140E9779" w14:textId="47BDB766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  <w:p w14:paraId="3970A662" w14:textId="11578B4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  <w:p w14:paraId="24F12434" w14:textId="5D5E2C2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  <w:p w14:paraId="05383FC6" w14:textId="167FC3D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</w:tr>
      <w:tr w:rsidR="006B4872" w:rsidRPr="006B4872" w14:paraId="090706F0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4F9996F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Aβ40</w:t>
            </w:r>
          </w:p>
        </w:tc>
        <w:tc>
          <w:tcPr>
            <w:tcW w:w="571" w:type="dxa"/>
            <w:noWrap/>
            <w:hideMark/>
          </w:tcPr>
          <w:p w14:paraId="56801DC0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1043" w:type="dxa"/>
            <w:noWrap/>
            <w:hideMark/>
          </w:tcPr>
          <w:p w14:paraId="0C02343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4B99867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5BC9037C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073" w:type="dxa"/>
            <w:noWrap/>
            <w:hideMark/>
          </w:tcPr>
          <w:p w14:paraId="49978DFA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060" w:type="dxa"/>
            <w:noWrap/>
            <w:hideMark/>
          </w:tcPr>
          <w:p w14:paraId="562E992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2829" w:type="dxa"/>
            <w:noWrap/>
            <w:hideMark/>
          </w:tcPr>
          <w:p w14:paraId="64ADA957" w14:textId="36B0B609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  <w:p w14:paraId="266F96E7" w14:textId="3D44413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7FDD2B9C" w14:textId="740699A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  <w:p w14:paraId="221BEE54" w14:textId="199E894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  <w:p w14:paraId="2F2F4A2D" w14:textId="4CBDAAD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  <w:p w14:paraId="0418458A" w14:textId="43D6F26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  <w:p w14:paraId="058A54CA" w14:textId="2FBAAA4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01E62254" w14:textId="049F66B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  <w:p w14:paraId="76E93A1C" w14:textId="6EB1839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</w:t>
            </w:r>
          </w:p>
          <w:p w14:paraId="4E27861C" w14:textId="7A8F2A6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7B0E6D01" w14:textId="14AA106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774652DB" w14:textId="02AECA5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54B6EF4C" w14:textId="618C1B8D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6B4872" w:rsidRPr="006B4872" w14:paraId="630BF7AA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DA1CDDF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m. Comp</w:t>
            </w:r>
          </w:p>
        </w:tc>
        <w:tc>
          <w:tcPr>
            <w:tcW w:w="571" w:type="dxa"/>
            <w:noWrap/>
            <w:hideMark/>
          </w:tcPr>
          <w:p w14:paraId="7363D60D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43" w:type="dxa"/>
            <w:noWrap/>
            <w:hideMark/>
          </w:tcPr>
          <w:p w14:paraId="58179C3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1CD1E98A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3BF92601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073" w:type="dxa"/>
            <w:noWrap/>
            <w:hideMark/>
          </w:tcPr>
          <w:p w14:paraId="6033CA28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60" w:type="dxa"/>
            <w:noWrap/>
            <w:hideMark/>
          </w:tcPr>
          <w:p w14:paraId="3DDF398C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2829" w:type="dxa"/>
            <w:noWrap/>
            <w:hideMark/>
          </w:tcPr>
          <w:p w14:paraId="0450B3B7" w14:textId="2E8DEE7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  <w:p w14:paraId="7121BF57" w14:textId="12C14F2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0ACA68F4" w14:textId="12A3FCD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  <w:p w14:paraId="4C9A42DF" w14:textId="10C51AF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1E876765" w14:textId="08382AF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  <w:p w14:paraId="629BCEC2" w14:textId="2370FDFD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  <w:p w14:paraId="5CA31719" w14:textId="79564CF9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3689F6FB" w14:textId="50594C4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3056605B" w14:textId="30DFC1F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2</w:t>
            </w:r>
          </w:p>
          <w:p w14:paraId="3669E8F5" w14:textId="3437C699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58C42ABA" w14:textId="2C1D374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  <w:p w14:paraId="602DF3C3" w14:textId="1551DEB0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37AF819B" w14:textId="074D1B30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</w:tr>
      <w:tr w:rsidR="006B4872" w:rsidRPr="006B4872" w14:paraId="00F90177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292539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</w:p>
        </w:tc>
        <w:tc>
          <w:tcPr>
            <w:tcW w:w="571" w:type="dxa"/>
            <w:noWrap/>
            <w:hideMark/>
          </w:tcPr>
          <w:p w14:paraId="0E85EE33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043" w:type="dxa"/>
            <w:noWrap/>
            <w:hideMark/>
          </w:tcPr>
          <w:p w14:paraId="430FE2FC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992" w:type="dxa"/>
            <w:noWrap/>
            <w:hideMark/>
          </w:tcPr>
          <w:p w14:paraId="5383A9D3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850" w:type="dxa"/>
            <w:noWrap/>
            <w:hideMark/>
          </w:tcPr>
          <w:p w14:paraId="7D16DA0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73" w:type="dxa"/>
            <w:noWrap/>
            <w:hideMark/>
          </w:tcPr>
          <w:p w14:paraId="70B7C264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1060" w:type="dxa"/>
            <w:noWrap/>
            <w:hideMark/>
          </w:tcPr>
          <w:p w14:paraId="54A973D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2829" w:type="dxa"/>
            <w:noWrap/>
            <w:hideMark/>
          </w:tcPr>
          <w:p w14:paraId="78481AD7" w14:textId="308A62E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  <w:p w14:paraId="43D51CBD" w14:textId="65F477A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105CF1FF" w14:textId="498165E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1</w:t>
            </w:r>
          </w:p>
          <w:p w14:paraId="4F7D78DD" w14:textId="06489C3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2</w:t>
            </w:r>
          </w:p>
          <w:p w14:paraId="62819858" w14:textId="031D4D9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414DCD13" w14:textId="190B1D1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</w:t>
            </w:r>
          </w:p>
          <w:p w14:paraId="6C593978" w14:textId="075222B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075B4DA7" w14:textId="430AA44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6</w:t>
            </w:r>
          </w:p>
          <w:p w14:paraId="32FF8336" w14:textId="38137AFD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  <w:p w14:paraId="7470D4BD" w14:textId="17928F0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  <w:p w14:paraId="0068CEC2" w14:textId="0FD8FF2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1057D8B0" w14:textId="7E202D6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03CD95D0" w14:textId="018E4D79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6</w:t>
            </w:r>
          </w:p>
        </w:tc>
      </w:tr>
      <w:tr w:rsidR="006B4872" w:rsidRPr="006B4872" w14:paraId="75730E60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BB9EED8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</w:p>
        </w:tc>
        <w:tc>
          <w:tcPr>
            <w:tcW w:w="571" w:type="dxa"/>
            <w:noWrap/>
            <w:hideMark/>
          </w:tcPr>
          <w:p w14:paraId="570CD2A6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43" w:type="dxa"/>
            <w:noWrap/>
            <w:hideMark/>
          </w:tcPr>
          <w:p w14:paraId="21FA0B30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992" w:type="dxa"/>
            <w:noWrap/>
            <w:hideMark/>
          </w:tcPr>
          <w:p w14:paraId="108C04F6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66A700A5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73" w:type="dxa"/>
            <w:noWrap/>
            <w:hideMark/>
          </w:tcPr>
          <w:p w14:paraId="2FD0AB62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060" w:type="dxa"/>
            <w:noWrap/>
            <w:hideMark/>
          </w:tcPr>
          <w:p w14:paraId="734BA896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2829" w:type="dxa"/>
            <w:noWrap/>
            <w:hideMark/>
          </w:tcPr>
          <w:p w14:paraId="1F5CF2FB" w14:textId="406EAD6F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  <w:p w14:paraId="4252C729" w14:textId="3334F06D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6A61F1D7" w14:textId="1FB7C84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  <w:p w14:paraId="51E364D3" w14:textId="03028C5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  <w:p w14:paraId="5CED8A03" w14:textId="08608DA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  <w:p w14:paraId="366DD294" w14:textId="49F5E42F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  <w:p w14:paraId="26E3C7BA" w14:textId="1EA563A9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2BB93484" w14:textId="208D1F5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6</w:t>
            </w:r>
          </w:p>
          <w:p w14:paraId="24898A2B" w14:textId="397D2B7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  <w:p w14:paraId="7CEEB2E2" w14:textId="7164D6E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  <w:p w14:paraId="0F26273E" w14:textId="11EFE8A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  <w:p w14:paraId="5D640358" w14:textId="7BEBD356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388F8877" w14:textId="57EE957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</w:tr>
      <w:tr w:rsidR="006B4872" w:rsidRPr="006B4872" w14:paraId="00CFFB3E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9FB6E36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</w:p>
        </w:tc>
        <w:tc>
          <w:tcPr>
            <w:tcW w:w="571" w:type="dxa"/>
            <w:noWrap/>
            <w:hideMark/>
          </w:tcPr>
          <w:p w14:paraId="1DBFF8D8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1043" w:type="dxa"/>
            <w:noWrap/>
            <w:hideMark/>
          </w:tcPr>
          <w:p w14:paraId="68BA272C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92" w:type="dxa"/>
            <w:noWrap/>
            <w:hideMark/>
          </w:tcPr>
          <w:p w14:paraId="487D9F5F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657D7EE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1073" w:type="dxa"/>
            <w:noWrap/>
            <w:hideMark/>
          </w:tcPr>
          <w:p w14:paraId="430385D3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1060" w:type="dxa"/>
            <w:noWrap/>
            <w:hideMark/>
          </w:tcPr>
          <w:p w14:paraId="7931CA9D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2829" w:type="dxa"/>
            <w:noWrap/>
            <w:hideMark/>
          </w:tcPr>
          <w:p w14:paraId="3AAB54BB" w14:textId="62E3CAC1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0</w:t>
            </w:r>
          </w:p>
          <w:p w14:paraId="41844D2C" w14:textId="33750ED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</w:t>
            </w:r>
          </w:p>
          <w:p w14:paraId="670657F1" w14:textId="136AE0F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6</w:t>
            </w:r>
          </w:p>
          <w:p w14:paraId="3C321316" w14:textId="28D06C4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</w:t>
            </w:r>
          </w:p>
          <w:p w14:paraId="3D561F42" w14:textId="594C82FC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</w:t>
            </w:r>
          </w:p>
          <w:p w14:paraId="31D2DA07" w14:textId="1620CAEB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</w:t>
            </w:r>
          </w:p>
          <w:p w14:paraId="6F04B6AF" w14:textId="6268BB8E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2</w:t>
            </w:r>
          </w:p>
          <w:p w14:paraId="3905952F" w14:textId="389A974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  <w:p w14:paraId="745CD6E9" w14:textId="2FBFF00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  <w:p w14:paraId="2753541A" w14:textId="1C1C0C2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7D8DBDF9" w14:textId="55F918E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5</w:t>
            </w:r>
          </w:p>
          <w:p w14:paraId="2FE8FC86" w14:textId="3110E4C5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  <w:p w14:paraId="0636D682" w14:textId="79D2FF0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9</w:t>
            </w:r>
          </w:p>
        </w:tc>
      </w:tr>
      <w:tr w:rsidR="006B4872" w:rsidRPr="006B4872" w14:paraId="0AE3946E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5E62DF9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oa Aβ40</w:t>
            </w:r>
          </w:p>
        </w:tc>
        <w:tc>
          <w:tcPr>
            <w:tcW w:w="571" w:type="dxa"/>
            <w:noWrap/>
            <w:hideMark/>
          </w:tcPr>
          <w:p w14:paraId="2A7E88FE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43" w:type="dxa"/>
            <w:noWrap/>
            <w:hideMark/>
          </w:tcPr>
          <w:p w14:paraId="535A4DEA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4A6BFB73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2B9A44C5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1073" w:type="dxa"/>
            <w:noWrap/>
            <w:hideMark/>
          </w:tcPr>
          <w:p w14:paraId="584CF2CF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060" w:type="dxa"/>
            <w:noWrap/>
            <w:hideMark/>
          </w:tcPr>
          <w:p w14:paraId="1B0BE6B6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2829" w:type="dxa"/>
            <w:noWrap/>
            <w:hideMark/>
          </w:tcPr>
          <w:p w14:paraId="7D90300C" w14:textId="1F69A56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  <w:p w14:paraId="77DB3B3C" w14:textId="03AD8B0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  <w:p w14:paraId="31E6F9E2" w14:textId="121C7D2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  <w:p w14:paraId="615D3AF1" w14:textId="259E6CA6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  <w:p w14:paraId="502EC97C" w14:textId="237C26E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  <w:p w14:paraId="18F71BA5" w14:textId="477F6FDF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  <w:p w14:paraId="34CAFB8D" w14:textId="620418A4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  <w:p w14:paraId="1485A2EE" w14:textId="58B3433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  <w:p w14:paraId="4C1CAF1C" w14:textId="23F80FC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  <w:p w14:paraId="7AAA91A5" w14:textId="10E5DA22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7B2B4154" w14:textId="5D4BF8C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624EEFBA" w14:textId="4DF52C27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  <w:p w14:paraId="329EA318" w14:textId="60CA992E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</w:tr>
      <w:tr w:rsidR="006B4872" w:rsidRPr="006B4872" w14:paraId="65813379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7C20917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imoa Aβ42</w:t>
            </w:r>
          </w:p>
        </w:tc>
        <w:tc>
          <w:tcPr>
            <w:tcW w:w="571" w:type="dxa"/>
            <w:noWrap/>
            <w:hideMark/>
          </w:tcPr>
          <w:p w14:paraId="49E39BFC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043" w:type="dxa"/>
            <w:noWrap/>
            <w:hideMark/>
          </w:tcPr>
          <w:p w14:paraId="3BE3EA37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319D0763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850" w:type="dxa"/>
            <w:noWrap/>
            <w:hideMark/>
          </w:tcPr>
          <w:p w14:paraId="70313EC6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073" w:type="dxa"/>
            <w:noWrap/>
            <w:hideMark/>
          </w:tcPr>
          <w:p w14:paraId="2C421BA8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7F2BBAE4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2829" w:type="dxa"/>
            <w:noWrap/>
            <w:hideMark/>
          </w:tcPr>
          <w:p w14:paraId="4F486198" w14:textId="1C4C0E93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  <w:p w14:paraId="52AD70B6" w14:textId="6E77F94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  <w:p w14:paraId="73B7561D" w14:textId="0A53685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  <w:p w14:paraId="5F562C1A" w14:textId="6C75A1A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  <w:p w14:paraId="3D9CA3CC" w14:textId="262A1077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  <w:p w14:paraId="0ECCE333" w14:textId="72B3248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  <w:p w14:paraId="3854AFC0" w14:textId="73DD46E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  <w:p w14:paraId="73A72967" w14:textId="7A261E6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773B7A56" w14:textId="63D10BE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  <w:p w14:paraId="5721B1FD" w14:textId="5F8B3D6D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5</w:t>
            </w:r>
          </w:p>
          <w:p w14:paraId="5F98F14E" w14:textId="40E0A42D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  <w:p w14:paraId="630B2205" w14:textId="7FC0F8E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  <w:p w14:paraId="4BADCC3E" w14:textId="1D6EA7FF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</w:tr>
      <w:tr w:rsidR="006B4872" w:rsidRPr="006B4872" w14:paraId="1BBA09A7" w14:textId="77777777" w:rsidTr="006B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A097B4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oa Aβ42/40</w:t>
            </w:r>
          </w:p>
        </w:tc>
        <w:tc>
          <w:tcPr>
            <w:tcW w:w="571" w:type="dxa"/>
            <w:noWrap/>
            <w:hideMark/>
          </w:tcPr>
          <w:p w14:paraId="33E899B3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1043" w:type="dxa"/>
            <w:noWrap/>
            <w:hideMark/>
          </w:tcPr>
          <w:p w14:paraId="7D5D428A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7DCE9227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850" w:type="dxa"/>
            <w:noWrap/>
            <w:hideMark/>
          </w:tcPr>
          <w:p w14:paraId="78C9E344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73" w:type="dxa"/>
            <w:noWrap/>
            <w:hideMark/>
          </w:tcPr>
          <w:p w14:paraId="7420A6B4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1060" w:type="dxa"/>
            <w:noWrap/>
            <w:hideMark/>
          </w:tcPr>
          <w:p w14:paraId="23A84319" w14:textId="77777777" w:rsidR="006B4872" w:rsidRPr="006B4872" w:rsidRDefault="006B4872" w:rsidP="006B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2829" w:type="dxa"/>
            <w:noWrap/>
            <w:hideMark/>
          </w:tcPr>
          <w:p w14:paraId="530527C1" w14:textId="72EB1A85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  <w:p w14:paraId="45834F02" w14:textId="0CF5377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4</w:t>
            </w:r>
          </w:p>
          <w:p w14:paraId="570817B8" w14:textId="4EB4D790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737D905A" w14:textId="299B590F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  <w:p w14:paraId="30538560" w14:textId="6C96A57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  <w:p w14:paraId="53A2A3B2" w14:textId="3120E604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  <w:p w14:paraId="32C19482" w14:textId="6073BCAC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  <w:p w14:paraId="7004317F" w14:textId="13E258C3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  <w:p w14:paraId="4E36C0E0" w14:textId="04665AE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  <w:p w14:paraId="75CF94C9" w14:textId="3596D10B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  <w:p w14:paraId="09BEB44E" w14:textId="53B5A258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  <w:p w14:paraId="51F70A1A" w14:textId="038612D9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  <w:p w14:paraId="0922EBBB" w14:textId="4D832D9A" w:rsidR="006B4872" w:rsidRPr="006B4872" w:rsidRDefault="006B4872" w:rsidP="006B4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38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6B4872" w:rsidRPr="006B4872" w14:paraId="5A993E4A" w14:textId="77777777" w:rsidTr="006B48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10FF4B" w14:textId="77777777" w:rsidR="006B4872" w:rsidRPr="006B4872" w:rsidRDefault="006B4872" w:rsidP="006B4872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M Aβ38</w:t>
            </w:r>
          </w:p>
        </w:tc>
        <w:tc>
          <w:tcPr>
            <w:tcW w:w="571" w:type="dxa"/>
            <w:noWrap/>
            <w:hideMark/>
          </w:tcPr>
          <w:p w14:paraId="661EBFDA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1043" w:type="dxa"/>
            <w:noWrap/>
            <w:hideMark/>
          </w:tcPr>
          <w:p w14:paraId="44B305B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992" w:type="dxa"/>
            <w:noWrap/>
            <w:hideMark/>
          </w:tcPr>
          <w:p w14:paraId="22EEBFB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850" w:type="dxa"/>
            <w:noWrap/>
            <w:hideMark/>
          </w:tcPr>
          <w:p w14:paraId="3C3E2DA5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073" w:type="dxa"/>
            <w:noWrap/>
            <w:hideMark/>
          </w:tcPr>
          <w:p w14:paraId="3869DC12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060" w:type="dxa"/>
            <w:noWrap/>
            <w:hideMark/>
          </w:tcPr>
          <w:p w14:paraId="502C832B" w14:textId="77777777" w:rsidR="006B4872" w:rsidRPr="006B4872" w:rsidRDefault="006B4872" w:rsidP="006B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2829" w:type="dxa"/>
            <w:noWrap/>
            <w:hideMark/>
          </w:tcPr>
          <w:p w14:paraId="1FA681C8" w14:textId="15CDE57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  <w:p w14:paraId="55DBE5F8" w14:textId="0AA4BD1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  <w:p w14:paraId="08376776" w14:textId="35210FD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M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  <w:p w14:paraId="2C70ECAD" w14:textId="2757BDA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0CFFD439" w14:textId="17F2B3B6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  <w:p w14:paraId="57C3005D" w14:textId="74CCA56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  <w:p w14:paraId="4BCB3C91" w14:textId="2509AF59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im.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  <w:p w14:paraId="692D8924" w14:textId="14DC48A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FAP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6</w:t>
            </w:r>
          </w:p>
          <w:p w14:paraId="14F7A5D9" w14:textId="42A747F0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fL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  <w:p w14:paraId="1AD1E270" w14:textId="6E31F9C2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au-181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9</w:t>
            </w:r>
          </w:p>
          <w:p w14:paraId="77B88533" w14:textId="5BBDC0E4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  <w:p w14:paraId="76BBA819" w14:textId="5682CF4A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  <w:p w14:paraId="56B0E049" w14:textId="72B72E38" w:rsidR="006B4872" w:rsidRPr="006B4872" w:rsidRDefault="006B4872" w:rsidP="006B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moa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β42/40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ab/>
              <w:t xml:space="preserve">p = </w:t>
            </w:r>
            <w:r w:rsidRPr="006B487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</w:tbl>
    <w:p w14:paraId="7064F9F2" w14:textId="77777777" w:rsidR="0039777F" w:rsidRDefault="0039777F"/>
    <w:sectPr w:rsidR="0039777F" w:rsidSect="00CC5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45"/>
    <w:rsid w:val="0017459C"/>
    <w:rsid w:val="00274333"/>
    <w:rsid w:val="0039777F"/>
    <w:rsid w:val="005325A0"/>
    <w:rsid w:val="006B4872"/>
    <w:rsid w:val="00722EB1"/>
    <w:rsid w:val="008D1753"/>
    <w:rsid w:val="009562BD"/>
    <w:rsid w:val="00963CBE"/>
    <w:rsid w:val="00B1743C"/>
    <w:rsid w:val="00B40907"/>
    <w:rsid w:val="00C840B4"/>
    <w:rsid w:val="00CA4645"/>
    <w:rsid w:val="00CC5377"/>
    <w:rsid w:val="00D229B6"/>
    <w:rsid w:val="00E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CA26A9"/>
  <w15:chartTrackingRefBased/>
  <w15:docId w15:val="{7C6CDD1A-F7C3-46C3-93A6-65B81424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A4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745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0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8D73B-6E04-4723-838C-78091B2B1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1</TotalTime>
  <Pages>11</Pages>
  <Words>1905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ohaupt</dc:creator>
  <cp:keywords/>
  <dc:description/>
  <cp:lastModifiedBy>Pablo Mohaupt</cp:lastModifiedBy>
  <cp:revision>7</cp:revision>
  <dcterms:created xsi:type="dcterms:W3CDTF">2024-11-14T14:07:00Z</dcterms:created>
  <dcterms:modified xsi:type="dcterms:W3CDTF">2024-11-15T12:09:00Z</dcterms:modified>
</cp:coreProperties>
</file>